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8BA64" w14:textId="77777777" w:rsidR="0053498D" w:rsidRPr="0053498D" w:rsidRDefault="0053498D" w:rsidP="0053498D">
      <w:pPr>
        <w:rPr>
          <w:rFonts w:ascii="Arial" w:hAnsi="Arial" w:cs="Arial"/>
          <w:b/>
          <w:bCs/>
          <w:sz w:val="36"/>
          <w:szCs w:val="36"/>
        </w:rPr>
      </w:pPr>
      <w:r w:rsidRPr="0053498D">
        <w:rPr>
          <w:rFonts w:ascii="Arial" w:hAnsi="Arial" w:cs="Arial"/>
          <w:b/>
          <w:bCs/>
          <w:sz w:val="36"/>
          <w:szCs w:val="36"/>
        </w:rPr>
        <w:t>Appendix B: Data dictionary</w:t>
      </w:r>
    </w:p>
    <w:tbl>
      <w:tblPr>
        <w:tblStyle w:val="TableGrid"/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4135"/>
        <w:gridCol w:w="5220"/>
      </w:tblGrid>
      <w:tr w:rsidR="0053498D" w:rsidRPr="0053498D" w14:paraId="50A0213C" w14:textId="77777777" w:rsidTr="003404EE">
        <w:trPr>
          <w:trHeight w:val="300"/>
        </w:trPr>
        <w:tc>
          <w:tcPr>
            <w:tcW w:w="4135" w:type="dxa"/>
            <w:shd w:val="clear" w:color="auto" w:fill="BFBFBF" w:themeFill="background1" w:themeFillShade="BF"/>
          </w:tcPr>
          <w:p w14:paraId="78E37367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  <w:b/>
                <w:bCs/>
              </w:rPr>
              <w:t>Pediatric Tonsillectomy Case</w:t>
            </w:r>
          </w:p>
        </w:tc>
        <w:tc>
          <w:tcPr>
            <w:tcW w:w="5220" w:type="dxa"/>
            <w:shd w:val="clear" w:color="auto" w:fill="BFBFBF" w:themeFill="background1" w:themeFillShade="BF"/>
          </w:tcPr>
          <w:p w14:paraId="48CF37E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  <w:b/>
                <w:bCs/>
              </w:rPr>
              <w:t>Required Data (description/comment)</w:t>
            </w:r>
          </w:p>
        </w:tc>
      </w:tr>
      <w:tr w:rsidR="0053498D" w:rsidRPr="0053498D" w14:paraId="5603D827" w14:textId="77777777" w:rsidTr="0053498D">
        <w:trPr>
          <w:trHeight w:val="300"/>
        </w:trPr>
        <w:tc>
          <w:tcPr>
            <w:tcW w:w="9355" w:type="dxa"/>
            <w:gridSpan w:val="2"/>
            <w:shd w:val="clear" w:color="auto" w:fill="BDD6EE" w:themeFill="accent5" w:themeFillTint="66"/>
            <w:vAlign w:val="center"/>
          </w:tcPr>
          <w:p w14:paraId="2A27DAD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  <w:b/>
                <w:bCs/>
              </w:rPr>
              <w:t>Study Site Information</w:t>
            </w:r>
          </w:p>
        </w:tc>
      </w:tr>
      <w:tr w:rsidR="0053498D" w:rsidRPr="0053498D" w14:paraId="592AF2DF" w14:textId="77777777" w:rsidTr="003404EE">
        <w:trPr>
          <w:trHeight w:val="300"/>
        </w:trPr>
        <w:tc>
          <w:tcPr>
            <w:tcW w:w="4135" w:type="dxa"/>
          </w:tcPr>
          <w:p w14:paraId="6C882CC7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Site ID </w:t>
            </w:r>
          </w:p>
          <w:p w14:paraId="3F2ABB9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Unique ID for your study location.)</w:t>
            </w:r>
          </w:p>
          <w:p w14:paraId="656C5079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Note: Must star with 2 letters and end with 4 numbers.</w:t>
            </w:r>
          </w:p>
        </w:tc>
        <w:tc>
          <w:tcPr>
            <w:tcW w:w="5220" w:type="dxa"/>
          </w:tcPr>
          <w:p w14:paraId="07581504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, required</w:t>
            </w:r>
          </w:p>
        </w:tc>
      </w:tr>
      <w:tr w:rsidR="0053498D" w:rsidRPr="0053498D" w14:paraId="3ABC7EA2" w14:textId="77777777" w:rsidTr="003404EE">
        <w:trPr>
          <w:trHeight w:val="300"/>
        </w:trPr>
        <w:tc>
          <w:tcPr>
            <w:tcW w:w="4135" w:type="dxa"/>
          </w:tcPr>
          <w:p w14:paraId="5FB44C9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Email address for site study coordinator</w:t>
            </w:r>
          </w:p>
        </w:tc>
        <w:tc>
          <w:tcPr>
            <w:tcW w:w="5220" w:type="dxa"/>
          </w:tcPr>
          <w:p w14:paraId="22EB5F87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 (email), required</w:t>
            </w:r>
          </w:p>
        </w:tc>
      </w:tr>
      <w:tr w:rsidR="0053498D" w:rsidRPr="0053498D" w14:paraId="40F6422A" w14:textId="77777777" w:rsidTr="0053498D">
        <w:trPr>
          <w:trHeight w:val="300"/>
        </w:trPr>
        <w:tc>
          <w:tcPr>
            <w:tcW w:w="9355" w:type="dxa"/>
            <w:gridSpan w:val="2"/>
            <w:shd w:val="clear" w:color="auto" w:fill="BDD6EE" w:themeFill="accent5" w:themeFillTint="66"/>
          </w:tcPr>
          <w:p w14:paraId="6C52D65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  <w:b/>
                <w:bCs/>
              </w:rPr>
              <w:t>Subject Demographics</w:t>
            </w:r>
          </w:p>
        </w:tc>
      </w:tr>
      <w:tr w:rsidR="0053498D" w:rsidRPr="0053498D" w14:paraId="1DBE8944" w14:textId="77777777" w:rsidTr="003404EE">
        <w:trPr>
          <w:trHeight w:val="300"/>
        </w:trPr>
        <w:tc>
          <w:tcPr>
            <w:tcW w:w="4135" w:type="dxa"/>
          </w:tcPr>
          <w:p w14:paraId="42552EAF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Patient De-identified Study Number</w:t>
            </w:r>
          </w:p>
          <w:p w14:paraId="58ECB8DA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Unique deidentified code for the specific study subject)</w:t>
            </w:r>
          </w:p>
        </w:tc>
        <w:tc>
          <w:tcPr>
            <w:tcW w:w="5220" w:type="dxa"/>
          </w:tcPr>
          <w:p w14:paraId="0C7C75C4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, required</w:t>
            </w:r>
          </w:p>
        </w:tc>
      </w:tr>
      <w:tr w:rsidR="0053498D" w:rsidRPr="0053498D" w14:paraId="644081D0" w14:textId="77777777" w:rsidTr="003404EE">
        <w:trPr>
          <w:trHeight w:val="300"/>
        </w:trPr>
        <w:tc>
          <w:tcPr>
            <w:tcW w:w="4135" w:type="dxa"/>
          </w:tcPr>
          <w:p w14:paraId="31A4BDD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ex at birth</w:t>
            </w:r>
          </w:p>
        </w:tc>
        <w:tc>
          <w:tcPr>
            <w:tcW w:w="5220" w:type="dxa"/>
          </w:tcPr>
          <w:p w14:paraId="181477B1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Male / Female / Non-binary / Not reported</w:t>
            </w:r>
          </w:p>
        </w:tc>
      </w:tr>
      <w:tr w:rsidR="0053498D" w:rsidRPr="0053498D" w14:paraId="0DA2185F" w14:textId="77777777" w:rsidTr="003404EE">
        <w:trPr>
          <w:trHeight w:val="300"/>
        </w:trPr>
        <w:tc>
          <w:tcPr>
            <w:tcW w:w="4135" w:type="dxa"/>
          </w:tcPr>
          <w:p w14:paraId="19C0F177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ubject Age</w:t>
            </w:r>
          </w:p>
          <w:p w14:paraId="19FC2119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age in years at time of procedure; please round to the nearest whole year)</w:t>
            </w:r>
          </w:p>
        </w:tc>
        <w:tc>
          <w:tcPr>
            <w:tcW w:w="5220" w:type="dxa"/>
          </w:tcPr>
          <w:p w14:paraId="788E7EC4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 (integer, Min: 0, Max: 120), Required</w:t>
            </w:r>
          </w:p>
        </w:tc>
      </w:tr>
      <w:tr w:rsidR="0053498D" w:rsidRPr="0053498D" w14:paraId="2CB11D3E" w14:textId="77777777" w:rsidTr="003404EE">
        <w:trPr>
          <w:trHeight w:val="300"/>
        </w:trPr>
        <w:tc>
          <w:tcPr>
            <w:tcW w:w="4135" w:type="dxa"/>
          </w:tcPr>
          <w:p w14:paraId="1E8DAF0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Body mass Index (BMI) (kg/m</w:t>
            </w:r>
            <w:r w:rsidRPr="0053498D">
              <w:rPr>
                <w:rFonts w:ascii="Arial" w:hAnsi="Arial" w:cs="Arial"/>
                <w:vertAlign w:val="superscript"/>
              </w:rPr>
              <w:t>2</w:t>
            </w:r>
            <w:r w:rsidRPr="0053498D">
              <w:rPr>
                <w:rFonts w:ascii="Arial" w:hAnsi="Arial" w:cs="Arial"/>
              </w:rPr>
              <w:t>)</w:t>
            </w:r>
          </w:p>
        </w:tc>
        <w:tc>
          <w:tcPr>
            <w:tcW w:w="5220" w:type="dxa"/>
          </w:tcPr>
          <w:p w14:paraId="3C809A6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number; record to 1 decimal point)</w:t>
            </w:r>
          </w:p>
        </w:tc>
      </w:tr>
      <w:tr w:rsidR="0053498D" w:rsidRPr="0053498D" w14:paraId="35C053EF" w14:textId="77777777" w:rsidTr="0053498D">
        <w:trPr>
          <w:trHeight w:val="300"/>
        </w:trPr>
        <w:tc>
          <w:tcPr>
            <w:tcW w:w="9355" w:type="dxa"/>
            <w:gridSpan w:val="2"/>
            <w:shd w:val="clear" w:color="auto" w:fill="BDD6EE" w:themeFill="accent5" w:themeFillTint="66"/>
          </w:tcPr>
          <w:p w14:paraId="21BB9E9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  <w:b/>
                <w:bCs/>
              </w:rPr>
              <w:t>Subject Characteristics</w:t>
            </w:r>
          </w:p>
        </w:tc>
      </w:tr>
      <w:tr w:rsidR="0053498D" w:rsidRPr="0053498D" w14:paraId="2E443AA3" w14:textId="77777777" w:rsidTr="003404EE">
        <w:trPr>
          <w:trHeight w:val="300"/>
        </w:trPr>
        <w:tc>
          <w:tcPr>
            <w:tcW w:w="4135" w:type="dxa"/>
          </w:tcPr>
          <w:p w14:paraId="2E60D76F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Major Medical Comorbidities </w:t>
            </w:r>
            <w:r w:rsidRPr="0053498D">
              <w:rPr>
                <w:rFonts w:ascii="Arial" w:hAnsi="Arial" w:cs="Arial"/>
              </w:rPr>
              <w:br/>
              <w:t>(Health Conditions)</w:t>
            </w:r>
          </w:p>
        </w:tc>
        <w:tc>
          <w:tcPr>
            <w:tcW w:w="5220" w:type="dxa"/>
          </w:tcPr>
          <w:p w14:paraId="54358E78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Autoimmune condition (e.g., rheumatoid arthritis, systemic lupus erythematous, vasculitis)</w:t>
            </w:r>
          </w:p>
          <w:p w14:paraId="25A786EF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Bleeding disorder</w:t>
            </w:r>
          </w:p>
          <w:p w14:paraId="26F04389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Cardiac disease (e.g. congenital heart defect or valvular disease)</w:t>
            </w:r>
          </w:p>
          <w:p w14:paraId="6A5BA7E6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Cerebral palsy</w:t>
            </w:r>
          </w:p>
          <w:p w14:paraId="5945072F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Chronic kidney disease</w:t>
            </w:r>
          </w:p>
          <w:p w14:paraId="48316DBD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Craniofacial abnormalities (i.e. Cleft palate or cleft lip, Pierre Robin, craniosynostosis, hemifacial microsomia, etc.)</w:t>
            </w:r>
          </w:p>
          <w:p w14:paraId="2B4BD96F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Developmental delay</w:t>
            </w:r>
          </w:p>
          <w:p w14:paraId="17E12EC6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Down Syndrome</w:t>
            </w:r>
          </w:p>
          <w:p w14:paraId="34CC254B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Diabetes (Type 1 or 2)</w:t>
            </w:r>
          </w:p>
          <w:p w14:paraId="16BF6D0A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evere asthma/ hyperactive airway disease</w:t>
            </w:r>
          </w:p>
          <w:p w14:paraId="48C6D45A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ickle cell disease</w:t>
            </w:r>
          </w:p>
          <w:p w14:paraId="0ECD519F" w14:textId="77777777" w:rsidR="0053498D" w:rsidRPr="0053498D" w:rsidRDefault="0053498D" w:rsidP="0053498D">
            <w:pPr>
              <w:numPr>
                <w:ilvl w:val="0"/>
                <w:numId w:val="1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 Other neurological disorder</w:t>
            </w:r>
          </w:p>
          <w:p w14:paraId="75C0FAD4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99) Other</w:t>
            </w:r>
          </w:p>
          <w:p w14:paraId="07638E7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0) None</w:t>
            </w:r>
          </w:p>
          <w:p w14:paraId="115CC026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999) Data unavailable</w:t>
            </w:r>
          </w:p>
        </w:tc>
      </w:tr>
      <w:tr w:rsidR="0053498D" w:rsidRPr="0053498D" w14:paraId="40EF7FCC" w14:textId="77777777" w:rsidTr="003404EE">
        <w:trPr>
          <w:trHeight w:val="300"/>
        </w:trPr>
        <w:tc>
          <w:tcPr>
            <w:tcW w:w="4135" w:type="dxa"/>
          </w:tcPr>
          <w:p w14:paraId="0A8A47F9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 xml:space="preserve">If </w:t>
            </w:r>
            <w:proofErr w:type="gramStart"/>
            <w:r w:rsidRPr="0053498D">
              <w:rPr>
                <w:rFonts w:ascii="Arial" w:hAnsi="Arial" w:cs="Arial"/>
              </w:rPr>
              <w:t>other</w:t>
            </w:r>
            <w:proofErr w:type="gramEnd"/>
            <w:r w:rsidRPr="0053498D">
              <w:rPr>
                <w:rFonts w:ascii="Arial" w:hAnsi="Arial" w:cs="Arial"/>
              </w:rPr>
              <w:t xml:space="preserve"> major medical comorbidity was noted, please specify:</w:t>
            </w:r>
          </w:p>
        </w:tc>
        <w:tc>
          <w:tcPr>
            <w:tcW w:w="5220" w:type="dxa"/>
          </w:tcPr>
          <w:p w14:paraId="75F7DD3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4345147A" w14:textId="77777777" w:rsidTr="003404EE">
        <w:trPr>
          <w:trHeight w:val="300"/>
        </w:trPr>
        <w:tc>
          <w:tcPr>
            <w:tcW w:w="4135" w:type="dxa"/>
          </w:tcPr>
          <w:p w14:paraId="3F067AB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Anesthesia preoperative risk class (ASA physical status classification)</w:t>
            </w:r>
          </w:p>
          <w:p w14:paraId="769EB4D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For additional information, please visit this link: </w:t>
            </w:r>
            <w:hyperlink r:id="rId7" w:history="1">
              <w:r w:rsidRPr="0053498D">
                <w:rPr>
                  <w:rStyle w:val="Hyperlink"/>
                  <w:rFonts w:ascii="Arial" w:hAnsi="Arial" w:cs="Arial"/>
                </w:rPr>
                <w:t>ASA physical status classification</w:t>
              </w:r>
            </w:hyperlink>
            <w:r w:rsidRPr="0053498D">
              <w:rPr>
                <w:rFonts w:ascii="Arial" w:hAnsi="Arial" w:cs="Arial"/>
              </w:rPr>
              <w:t xml:space="preserve">): </w:t>
            </w:r>
          </w:p>
          <w:p w14:paraId="418D823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</w:p>
          <w:p w14:paraId="6CC847A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ASA I: an otherwise healthy child. </w:t>
            </w:r>
          </w:p>
          <w:p w14:paraId="5A72825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ASA II: patient with mild systemic disease. </w:t>
            </w:r>
            <w:r w:rsidRPr="0053498D">
              <w:rPr>
                <w:rFonts w:ascii="Arial" w:hAnsi="Arial" w:cs="Arial"/>
              </w:rPr>
              <w:br/>
              <w:t xml:space="preserve">- For example, a child with mild asthma, mild obstructive sleep </w:t>
            </w:r>
            <w:proofErr w:type="gramStart"/>
            <w:r w:rsidRPr="0053498D">
              <w:rPr>
                <w:rFonts w:ascii="Arial" w:hAnsi="Arial" w:cs="Arial"/>
              </w:rPr>
              <w:t>apnea</w:t>
            </w:r>
            <w:proofErr w:type="gramEnd"/>
            <w:r w:rsidRPr="0053498D">
              <w:rPr>
                <w:rFonts w:ascii="Arial" w:hAnsi="Arial" w:cs="Arial"/>
              </w:rPr>
              <w:t xml:space="preserve"> or a well-managed abnormal heart rhythm. </w:t>
            </w:r>
            <w:r w:rsidRPr="0053498D">
              <w:rPr>
                <w:rFonts w:ascii="Arial" w:hAnsi="Arial" w:cs="Arial"/>
              </w:rPr>
              <w:br/>
              <w:t xml:space="preserve">ASA III: patient with severe systemic disease. </w:t>
            </w:r>
            <w:r w:rsidRPr="0053498D">
              <w:rPr>
                <w:rFonts w:ascii="Arial" w:hAnsi="Arial" w:cs="Arial"/>
              </w:rPr>
              <w:br/>
              <w:t xml:space="preserve">- For example, a child with severe asthma, a heart abnormality, epilepsy, or severe obstructive sleep </w:t>
            </w:r>
            <w:r w:rsidRPr="0053498D">
              <w:rPr>
                <w:rFonts w:ascii="Arial" w:hAnsi="Arial" w:cs="Arial"/>
              </w:rPr>
              <w:lastRenderedPageBreak/>
              <w:t>apnea.</w:t>
            </w:r>
            <w:r w:rsidRPr="0053498D">
              <w:rPr>
                <w:rFonts w:ascii="Arial" w:hAnsi="Arial" w:cs="Arial"/>
              </w:rPr>
              <w:br/>
              <w:t xml:space="preserve">ASA IV: patient with severe systemic disease that is a constant threat to life. </w:t>
            </w:r>
            <w:r w:rsidRPr="0053498D">
              <w:rPr>
                <w:rFonts w:ascii="Arial" w:hAnsi="Arial" w:cs="Arial"/>
              </w:rPr>
              <w:br/>
              <w:t>- For example, a child with heart failure or dependent on a ventilator.</w:t>
            </w:r>
            <w:r w:rsidRPr="0053498D">
              <w:rPr>
                <w:rFonts w:ascii="Arial" w:hAnsi="Arial" w:cs="Arial"/>
              </w:rPr>
              <w:br/>
              <w:t xml:space="preserve">ASA V: moribund patient who is not expected to survive without surgery. </w:t>
            </w:r>
            <w:r w:rsidRPr="0053498D">
              <w:rPr>
                <w:rFonts w:ascii="Arial" w:hAnsi="Arial" w:cs="Arial"/>
              </w:rPr>
              <w:br/>
              <w:t>- For example, a child with a brain bleed or severe liver disease.</w:t>
            </w:r>
          </w:p>
        </w:tc>
        <w:tc>
          <w:tcPr>
            <w:tcW w:w="5220" w:type="dxa"/>
          </w:tcPr>
          <w:p w14:paraId="75FE991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ASA I / ASA II / ASA III / ASA IV / ASA V</w:t>
            </w:r>
          </w:p>
        </w:tc>
      </w:tr>
      <w:tr w:rsidR="0053498D" w:rsidRPr="0053498D" w14:paraId="7BFDE3F3" w14:textId="77777777" w:rsidTr="003404EE">
        <w:trPr>
          <w:trHeight w:val="300"/>
        </w:trPr>
        <w:tc>
          <w:tcPr>
            <w:tcW w:w="4135" w:type="dxa"/>
          </w:tcPr>
          <w:p w14:paraId="4C2F5A7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onsillectomy indication</w:t>
            </w:r>
          </w:p>
        </w:tc>
        <w:tc>
          <w:tcPr>
            <w:tcW w:w="5220" w:type="dxa"/>
          </w:tcPr>
          <w:p w14:paraId="4FAE98BE" w14:textId="77777777" w:rsidR="0053498D" w:rsidRPr="0053498D" w:rsidRDefault="0053498D" w:rsidP="0053498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Recurrent acute tonsillitis / </w:t>
            </w:r>
          </w:p>
          <w:p w14:paraId="7826811E" w14:textId="77777777" w:rsidR="0053498D" w:rsidRPr="0053498D" w:rsidRDefault="0053498D" w:rsidP="0053498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leep disordered breathing and/or obstructive sleep apnea (either diagnosed clinically or via pre-operative testing)</w:t>
            </w:r>
          </w:p>
          <w:p w14:paraId="783462C4" w14:textId="77777777" w:rsidR="0053498D" w:rsidRPr="0053498D" w:rsidRDefault="0053498D" w:rsidP="0053498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Peritonsillar abscess (either acute or history of peritonsillar abscess) / </w:t>
            </w:r>
          </w:p>
          <w:p w14:paraId="0CBDF79C" w14:textId="77777777" w:rsidR="0053498D" w:rsidRPr="0053498D" w:rsidRDefault="0053498D" w:rsidP="0053498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Halitosis or </w:t>
            </w:r>
            <w:proofErr w:type="spellStart"/>
            <w:r w:rsidRPr="0053498D">
              <w:rPr>
                <w:rFonts w:ascii="Arial" w:hAnsi="Arial" w:cs="Arial"/>
              </w:rPr>
              <w:t>tonsilliths</w:t>
            </w:r>
            <w:proofErr w:type="spellEnd"/>
          </w:p>
          <w:p w14:paraId="6ED0DFA1" w14:textId="77777777" w:rsidR="0053498D" w:rsidRPr="0053498D" w:rsidRDefault="0053498D" w:rsidP="0053498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onsillar hypertrophy interfering with eating, speaking, or breathing</w:t>
            </w:r>
          </w:p>
          <w:p w14:paraId="5E201A06" w14:textId="77777777" w:rsidR="0053498D" w:rsidRPr="0053498D" w:rsidRDefault="0053498D" w:rsidP="0053498D">
            <w:pPr>
              <w:numPr>
                <w:ilvl w:val="0"/>
                <w:numId w:val="2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Tonsillar asymmetry/ Concern for neoplasm </w:t>
            </w:r>
          </w:p>
          <w:p w14:paraId="10933FA9" w14:textId="77777777" w:rsidR="0053498D" w:rsidRPr="0053498D" w:rsidRDefault="0053498D" w:rsidP="0053498D">
            <w:pPr>
              <w:numPr>
                <w:ilvl w:val="0"/>
                <w:numId w:val="5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Other indication</w:t>
            </w:r>
          </w:p>
        </w:tc>
      </w:tr>
      <w:tr w:rsidR="0053498D" w:rsidRPr="0053498D" w14:paraId="531C24CF" w14:textId="77777777" w:rsidTr="003404EE">
        <w:trPr>
          <w:trHeight w:val="300"/>
        </w:trPr>
        <w:tc>
          <w:tcPr>
            <w:tcW w:w="4135" w:type="dxa"/>
          </w:tcPr>
          <w:p w14:paraId="561ECBE6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 indication, please specify.</w:t>
            </w:r>
          </w:p>
        </w:tc>
        <w:tc>
          <w:tcPr>
            <w:tcW w:w="5220" w:type="dxa"/>
          </w:tcPr>
          <w:p w14:paraId="768122A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01B3529E" w14:textId="77777777" w:rsidTr="003404EE">
        <w:trPr>
          <w:trHeight w:val="300"/>
        </w:trPr>
        <w:tc>
          <w:tcPr>
            <w:tcW w:w="4135" w:type="dxa"/>
          </w:tcPr>
          <w:p w14:paraId="79BCEA7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Were either a pre-operative overnight polysomnogram, pulse oximetry, or other similar testing performed?</w:t>
            </w:r>
          </w:p>
        </w:tc>
        <w:tc>
          <w:tcPr>
            <w:tcW w:w="5220" w:type="dxa"/>
          </w:tcPr>
          <w:p w14:paraId="5F7CE70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No / </w:t>
            </w:r>
          </w:p>
          <w:p w14:paraId="55B89A3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Yes- Polysomnogram/ </w:t>
            </w:r>
          </w:p>
          <w:p w14:paraId="260013AF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Yes- Pulse oximetry/ </w:t>
            </w:r>
          </w:p>
          <w:p w14:paraId="6BFFD7C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Yes- Other preoperative overnight sleep testing/</w:t>
            </w:r>
          </w:p>
          <w:p w14:paraId="510681E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Data unavailable</w:t>
            </w:r>
          </w:p>
        </w:tc>
      </w:tr>
      <w:tr w:rsidR="0053498D" w:rsidRPr="0053498D" w14:paraId="4ABBF95D" w14:textId="77777777" w:rsidTr="003404EE">
        <w:trPr>
          <w:trHeight w:val="300"/>
        </w:trPr>
        <w:tc>
          <w:tcPr>
            <w:tcW w:w="4135" w:type="dxa"/>
          </w:tcPr>
          <w:p w14:paraId="577531F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On pre-operative polysomnogram, what OSA severity was determined?</w:t>
            </w:r>
          </w:p>
        </w:tc>
        <w:tc>
          <w:tcPr>
            <w:tcW w:w="5220" w:type="dxa"/>
          </w:tcPr>
          <w:p w14:paraId="460BB8C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Mild (1-4) /Moderate (5-9) / </w:t>
            </w:r>
            <w:r w:rsidRPr="0053498D">
              <w:rPr>
                <w:rFonts w:ascii="Arial" w:hAnsi="Arial" w:cs="Arial"/>
              </w:rPr>
              <w:br/>
              <w:t>Severe (10 or greater) / Not applicable (NA)/ Data unavailable</w:t>
            </w:r>
          </w:p>
        </w:tc>
      </w:tr>
      <w:tr w:rsidR="0053498D" w:rsidRPr="0053498D" w14:paraId="370828BE" w14:textId="77777777" w:rsidTr="003404EE">
        <w:trPr>
          <w:trHeight w:val="300"/>
        </w:trPr>
        <w:tc>
          <w:tcPr>
            <w:tcW w:w="4135" w:type="dxa"/>
          </w:tcPr>
          <w:p w14:paraId="285A4D89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From pre-operative overnight oximetry, please record value for oxygenic desaturation index (ODI):</w:t>
            </w:r>
          </w:p>
        </w:tc>
        <w:tc>
          <w:tcPr>
            <w:tcW w:w="5220" w:type="dxa"/>
          </w:tcPr>
          <w:p w14:paraId="2B5D581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77237182" w14:textId="77777777" w:rsidTr="003404EE">
        <w:trPr>
          <w:trHeight w:val="300"/>
        </w:trPr>
        <w:tc>
          <w:tcPr>
            <w:tcW w:w="4135" w:type="dxa"/>
          </w:tcPr>
          <w:p w14:paraId="4F0FCD1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From pre-operative overnight oximetry, please record value for O2 nadir, if available:</w:t>
            </w:r>
          </w:p>
        </w:tc>
        <w:tc>
          <w:tcPr>
            <w:tcW w:w="5220" w:type="dxa"/>
          </w:tcPr>
          <w:p w14:paraId="2C3B39C1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0979C8D2" w14:textId="77777777" w:rsidTr="003404EE">
        <w:trPr>
          <w:trHeight w:val="300"/>
        </w:trPr>
        <w:tc>
          <w:tcPr>
            <w:tcW w:w="4135" w:type="dxa"/>
          </w:tcPr>
          <w:p w14:paraId="25C6849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 pre-operative sleep testing was performed, please record available test results:</w:t>
            </w:r>
          </w:p>
        </w:tc>
        <w:tc>
          <w:tcPr>
            <w:tcW w:w="5220" w:type="dxa"/>
          </w:tcPr>
          <w:p w14:paraId="4BDA1C3A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09808625" w14:textId="77777777" w:rsidTr="003404EE">
        <w:trPr>
          <w:trHeight w:val="300"/>
        </w:trPr>
        <w:tc>
          <w:tcPr>
            <w:tcW w:w="4135" w:type="dxa"/>
          </w:tcPr>
          <w:p w14:paraId="2019DB69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Please select grade of pre-operative palatine tonsillar hypertrophy:</w:t>
            </w:r>
          </w:p>
        </w:tc>
        <w:tc>
          <w:tcPr>
            <w:tcW w:w="5220" w:type="dxa"/>
          </w:tcPr>
          <w:p w14:paraId="1B030AB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Grade I (Tonsils hidden within pillars) / </w:t>
            </w:r>
          </w:p>
          <w:p w14:paraId="5EBDB69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Grade II (Tonsils extend to pillars) / </w:t>
            </w:r>
          </w:p>
          <w:p w14:paraId="2F13731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Grade III (Tonsils extend beyond pillars) / </w:t>
            </w:r>
          </w:p>
          <w:p w14:paraId="1833DD5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Grade IV (Tonsils extend to midline)/</w:t>
            </w:r>
          </w:p>
          <w:p w14:paraId="18BF99E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Data unavailable</w:t>
            </w:r>
          </w:p>
        </w:tc>
      </w:tr>
      <w:tr w:rsidR="0053498D" w:rsidRPr="0053498D" w14:paraId="791DE211" w14:textId="77777777" w:rsidTr="0053498D">
        <w:trPr>
          <w:trHeight w:val="300"/>
        </w:trPr>
        <w:tc>
          <w:tcPr>
            <w:tcW w:w="9355" w:type="dxa"/>
            <w:gridSpan w:val="2"/>
            <w:shd w:val="clear" w:color="auto" w:fill="BDD6EE" w:themeFill="accent5" w:themeFillTint="66"/>
          </w:tcPr>
          <w:p w14:paraId="22A6EEA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  <w:b/>
                <w:bCs/>
              </w:rPr>
              <w:t>Operative procedure</w:t>
            </w:r>
          </w:p>
        </w:tc>
      </w:tr>
      <w:tr w:rsidR="0053498D" w:rsidRPr="0053498D" w14:paraId="4741A10A" w14:textId="77777777" w:rsidTr="003404EE">
        <w:trPr>
          <w:trHeight w:val="300"/>
        </w:trPr>
        <w:tc>
          <w:tcPr>
            <w:tcW w:w="4135" w:type="dxa"/>
          </w:tcPr>
          <w:p w14:paraId="0A7693E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Was an additional procedure (e.g., adenoidectomy, turbinate reduction, or other) performed at the time of tonsil surgery?</w:t>
            </w:r>
          </w:p>
        </w:tc>
        <w:tc>
          <w:tcPr>
            <w:tcW w:w="5220" w:type="dxa"/>
          </w:tcPr>
          <w:p w14:paraId="0213A8D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Yes/No</w:t>
            </w:r>
          </w:p>
        </w:tc>
      </w:tr>
      <w:tr w:rsidR="0053498D" w:rsidRPr="0053498D" w14:paraId="0F192337" w14:textId="77777777" w:rsidTr="003404EE">
        <w:trPr>
          <w:trHeight w:val="300"/>
        </w:trPr>
        <w:tc>
          <w:tcPr>
            <w:tcW w:w="4135" w:type="dxa"/>
          </w:tcPr>
          <w:p w14:paraId="3BCBE16A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yes, what additional procedure was performed?</w:t>
            </w:r>
          </w:p>
        </w:tc>
        <w:tc>
          <w:tcPr>
            <w:tcW w:w="5220" w:type="dxa"/>
          </w:tcPr>
          <w:p w14:paraId="179375C1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Adenoidectomy/ Turbinate reduction/ Myringotomy with or without ear tube placement/ Other (open response)</w:t>
            </w:r>
          </w:p>
        </w:tc>
      </w:tr>
      <w:tr w:rsidR="0053498D" w:rsidRPr="0053498D" w14:paraId="2704CDA6" w14:textId="77777777" w:rsidTr="003404EE">
        <w:trPr>
          <w:trHeight w:val="300"/>
        </w:trPr>
        <w:tc>
          <w:tcPr>
            <w:tcW w:w="4135" w:type="dxa"/>
          </w:tcPr>
          <w:p w14:paraId="5268AE0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 procedure was performed at time of tonsillectomy, please indicate:</w:t>
            </w:r>
          </w:p>
        </w:tc>
        <w:tc>
          <w:tcPr>
            <w:tcW w:w="5220" w:type="dxa"/>
          </w:tcPr>
          <w:p w14:paraId="14E8189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260B2C79" w14:textId="77777777" w:rsidTr="003404EE">
        <w:trPr>
          <w:trHeight w:val="300"/>
        </w:trPr>
        <w:tc>
          <w:tcPr>
            <w:tcW w:w="4135" w:type="dxa"/>
          </w:tcPr>
          <w:p w14:paraId="7E521CE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Dissection Type</w:t>
            </w:r>
          </w:p>
        </w:tc>
        <w:tc>
          <w:tcPr>
            <w:tcW w:w="5220" w:type="dxa"/>
          </w:tcPr>
          <w:p w14:paraId="2F2B2A86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ntracapsular (partial/tonsillotomy) / Extracapsular (total)</w:t>
            </w:r>
          </w:p>
        </w:tc>
      </w:tr>
      <w:tr w:rsidR="0053498D" w:rsidRPr="0053498D" w14:paraId="472D7AA6" w14:textId="77777777" w:rsidTr="003404EE">
        <w:trPr>
          <w:trHeight w:val="300"/>
        </w:trPr>
        <w:tc>
          <w:tcPr>
            <w:tcW w:w="4135" w:type="dxa"/>
          </w:tcPr>
          <w:p w14:paraId="15B5F6FA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What was the primary technique used for tonsillectomy/tonsillotomy?</w:t>
            </w:r>
          </w:p>
          <w:p w14:paraId="00D0803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</w:p>
          <w:p w14:paraId="59D32B3F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Please select the single answer that best describes the procedure)</w:t>
            </w:r>
          </w:p>
        </w:tc>
        <w:tc>
          <w:tcPr>
            <w:tcW w:w="5220" w:type="dxa"/>
          </w:tcPr>
          <w:p w14:paraId="152F005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Primary cold steel device (i.e. Snare or Scalpel or </w:t>
            </w:r>
            <w:proofErr w:type="spellStart"/>
            <w:r w:rsidRPr="0053498D">
              <w:rPr>
                <w:rFonts w:ascii="Arial" w:hAnsi="Arial" w:cs="Arial"/>
              </w:rPr>
              <w:t>Microdebrider</w:t>
            </w:r>
            <w:proofErr w:type="spellEnd"/>
            <w:r w:rsidRPr="0053498D">
              <w:rPr>
                <w:rFonts w:ascii="Arial" w:hAnsi="Arial" w:cs="Arial"/>
              </w:rPr>
              <w:t xml:space="preserve">) / </w:t>
            </w:r>
            <w:r w:rsidRPr="0053498D">
              <w:rPr>
                <w:rFonts w:ascii="Arial" w:hAnsi="Arial" w:cs="Arial"/>
              </w:rPr>
              <w:br/>
              <w:t xml:space="preserve">Thermal powered device (i.e. Bovie/electrocautery or </w:t>
            </w:r>
            <w:bookmarkStart w:id="0" w:name="OLE_LINK3"/>
            <w:r w:rsidRPr="0053498D">
              <w:rPr>
                <w:rFonts w:ascii="Arial" w:hAnsi="Arial" w:cs="Arial"/>
              </w:rPr>
              <w:t>Radiofrequency plasma ablation</w:t>
            </w:r>
            <w:bookmarkEnd w:id="0"/>
            <w:r w:rsidRPr="0053498D">
              <w:rPr>
                <w:rFonts w:ascii="Arial" w:hAnsi="Arial" w:cs="Arial"/>
              </w:rPr>
              <w:t>)</w:t>
            </w:r>
          </w:p>
        </w:tc>
      </w:tr>
      <w:tr w:rsidR="0053498D" w:rsidRPr="0053498D" w14:paraId="7889A6BD" w14:textId="77777777" w:rsidTr="003404EE">
        <w:trPr>
          <w:trHeight w:val="300"/>
        </w:trPr>
        <w:tc>
          <w:tcPr>
            <w:tcW w:w="4135" w:type="dxa"/>
          </w:tcPr>
          <w:p w14:paraId="36C7191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If thermal powered device, what was the primary device used for procedure?</w:t>
            </w:r>
          </w:p>
          <w:p w14:paraId="0F1B02B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</w:p>
          <w:p w14:paraId="1A44F60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Note: If multiple devices were used, select only the one that you feel represents the primary device.)</w:t>
            </w:r>
          </w:p>
        </w:tc>
        <w:tc>
          <w:tcPr>
            <w:tcW w:w="5220" w:type="dxa"/>
          </w:tcPr>
          <w:p w14:paraId="629E9366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Bovie (unipolar)/ Suction Bovie / Radiofrequency plasma ablation / Bipolar / Other (open response)</w:t>
            </w:r>
          </w:p>
        </w:tc>
      </w:tr>
      <w:tr w:rsidR="0053498D" w:rsidRPr="0053498D" w14:paraId="39B1B944" w14:textId="77777777" w:rsidTr="003404EE">
        <w:trPr>
          <w:trHeight w:val="300"/>
        </w:trPr>
        <w:tc>
          <w:tcPr>
            <w:tcW w:w="4135" w:type="dxa"/>
          </w:tcPr>
          <w:p w14:paraId="53CE9612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cold steel device, what was the primary device used?</w:t>
            </w:r>
          </w:p>
          <w:p w14:paraId="376022A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</w:p>
          <w:p w14:paraId="7E1E5301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Note: If multiple devices were used, select only the one that you feel represents the primary device.)</w:t>
            </w:r>
          </w:p>
        </w:tc>
        <w:tc>
          <w:tcPr>
            <w:tcW w:w="5220" w:type="dxa"/>
          </w:tcPr>
          <w:p w14:paraId="6C63549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Snare / Scalpel / </w:t>
            </w:r>
            <w:proofErr w:type="spellStart"/>
            <w:r w:rsidRPr="0053498D">
              <w:rPr>
                <w:rFonts w:ascii="Arial" w:hAnsi="Arial" w:cs="Arial"/>
              </w:rPr>
              <w:t>Microdebrider</w:t>
            </w:r>
            <w:proofErr w:type="spellEnd"/>
            <w:r w:rsidRPr="0053498D">
              <w:rPr>
                <w:rFonts w:ascii="Arial" w:hAnsi="Arial" w:cs="Arial"/>
              </w:rPr>
              <w:t xml:space="preserve"> / Fisher Tonsil Blade/ Hurd Dissector/ Other (open response)</w:t>
            </w:r>
          </w:p>
        </w:tc>
      </w:tr>
      <w:tr w:rsidR="0053498D" w:rsidRPr="0053498D" w14:paraId="04DDC7DC" w14:textId="77777777" w:rsidTr="003404EE">
        <w:trPr>
          <w:trHeight w:val="300"/>
        </w:trPr>
        <w:tc>
          <w:tcPr>
            <w:tcW w:w="4135" w:type="dxa"/>
          </w:tcPr>
          <w:p w14:paraId="721D426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What tools were used for hemostasis?</w:t>
            </w:r>
            <w:r w:rsidRPr="0053498D">
              <w:rPr>
                <w:rFonts w:ascii="Arial" w:hAnsi="Arial" w:cs="Arial"/>
              </w:rPr>
              <w:br/>
              <w:t>(Please select all that apply)</w:t>
            </w:r>
          </w:p>
        </w:tc>
        <w:tc>
          <w:tcPr>
            <w:tcW w:w="5220" w:type="dxa"/>
          </w:tcPr>
          <w:p w14:paraId="6788C44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Bovie (monopolar)/ Suction Bovie / Radiofrequency plasma ablation / Bipolar / Suture ligation/ Other (open response)</w:t>
            </w:r>
          </w:p>
        </w:tc>
      </w:tr>
      <w:tr w:rsidR="0053498D" w:rsidRPr="0053498D" w14:paraId="37C1CB22" w14:textId="77777777" w:rsidTr="003404EE">
        <w:trPr>
          <w:trHeight w:val="300"/>
        </w:trPr>
        <w:tc>
          <w:tcPr>
            <w:tcW w:w="4135" w:type="dxa"/>
          </w:tcPr>
          <w:p w14:paraId="4B48F90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, please indicate what device was used for hemostasis:</w:t>
            </w:r>
          </w:p>
        </w:tc>
        <w:tc>
          <w:tcPr>
            <w:tcW w:w="5220" w:type="dxa"/>
          </w:tcPr>
          <w:p w14:paraId="4986143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6A2A1F28" w14:textId="77777777" w:rsidTr="003404EE">
        <w:trPr>
          <w:trHeight w:val="300"/>
        </w:trPr>
        <w:tc>
          <w:tcPr>
            <w:tcW w:w="4135" w:type="dxa"/>
          </w:tcPr>
          <w:p w14:paraId="209AB2B1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, please indicate what thermal powered device was used:</w:t>
            </w:r>
          </w:p>
        </w:tc>
        <w:tc>
          <w:tcPr>
            <w:tcW w:w="5220" w:type="dxa"/>
          </w:tcPr>
          <w:p w14:paraId="69C5F3E2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2EFD3593" w14:textId="77777777" w:rsidTr="003404EE">
        <w:trPr>
          <w:trHeight w:val="300"/>
        </w:trPr>
        <w:tc>
          <w:tcPr>
            <w:tcW w:w="4135" w:type="dxa"/>
          </w:tcPr>
          <w:p w14:paraId="6CFA3D9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, please indicate what cold steel device was used:</w:t>
            </w:r>
          </w:p>
        </w:tc>
        <w:tc>
          <w:tcPr>
            <w:tcW w:w="5220" w:type="dxa"/>
          </w:tcPr>
          <w:p w14:paraId="571A821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686CD066" w14:textId="77777777" w:rsidTr="003404EE">
        <w:trPr>
          <w:trHeight w:val="300"/>
        </w:trPr>
        <w:tc>
          <w:tcPr>
            <w:tcW w:w="4135" w:type="dxa"/>
          </w:tcPr>
          <w:p w14:paraId="42FD08F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What was the intraoperative estimated blood loss (EBL) for the procedure (in mL)?</w:t>
            </w:r>
          </w:p>
        </w:tc>
        <w:tc>
          <w:tcPr>
            <w:tcW w:w="5220" w:type="dxa"/>
          </w:tcPr>
          <w:p w14:paraId="004EC1C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 (integer)</w:t>
            </w:r>
          </w:p>
        </w:tc>
      </w:tr>
      <w:tr w:rsidR="0053498D" w:rsidRPr="0053498D" w14:paraId="7E880419" w14:textId="77777777" w:rsidTr="003404EE">
        <w:trPr>
          <w:trHeight w:val="300"/>
        </w:trPr>
        <w:tc>
          <w:tcPr>
            <w:tcW w:w="4135" w:type="dxa"/>
          </w:tcPr>
          <w:p w14:paraId="3183C27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What was the patient's post-operative discharge status?</w:t>
            </w:r>
          </w:p>
        </w:tc>
        <w:tc>
          <w:tcPr>
            <w:tcW w:w="5220" w:type="dxa"/>
          </w:tcPr>
          <w:p w14:paraId="26C8C05A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ame-day discharge to home/ Admitted to hospital overnight following surgery/ Other (please specify)</w:t>
            </w:r>
          </w:p>
        </w:tc>
      </w:tr>
      <w:tr w:rsidR="0053498D" w:rsidRPr="0053498D" w14:paraId="7406A264" w14:textId="77777777" w:rsidTr="003404EE">
        <w:trPr>
          <w:trHeight w:val="300"/>
        </w:trPr>
        <w:tc>
          <w:tcPr>
            <w:tcW w:w="4135" w:type="dxa"/>
          </w:tcPr>
          <w:p w14:paraId="43123741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patient was admitted postoperatively, please indicate level of care (floor, ICU) for admission:</w:t>
            </w:r>
          </w:p>
        </w:tc>
        <w:tc>
          <w:tcPr>
            <w:tcW w:w="5220" w:type="dxa"/>
          </w:tcPr>
          <w:p w14:paraId="2CDEA257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Hospital floor bed/ Intensive care unit (ICU)</w:t>
            </w:r>
          </w:p>
        </w:tc>
      </w:tr>
      <w:tr w:rsidR="0053498D" w:rsidRPr="0053498D" w14:paraId="34ABC580" w14:textId="77777777" w:rsidTr="003404EE">
        <w:trPr>
          <w:trHeight w:val="300"/>
        </w:trPr>
        <w:tc>
          <w:tcPr>
            <w:tcW w:w="4135" w:type="dxa"/>
          </w:tcPr>
          <w:p w14:paraId="3D90DEC6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postoperative discharge status is not listed above, please elaborate:</w:t>
            </w:r>
          </w:p>
        </w:tc>
        <w:tc>
          <w:tcPr>
            <w:tcW w:w="5220" w:type="dxa"/>
          </w:tcPr>
          <w:p w14:paraId="79BF22E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350007FD" w14:textId="77777777" w:rsidTr="003404EE">
        <w:trPr>
          <w:trHeight w:val="300"/>
        </w:trPr>
        <w:tc>
          <w:tcPr>
            <w:tcW w:w="4135" w:type="dxa"/>
          </w:tcPr>
          <w:p w14:paraId="3CC48C74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Was an additional procedure (e.g., adenoidectomy, turbinate reduction, or other) performed at the time of tonsillectomy?</w:t>
            </w:r>
          </w:p>
        </w:tc>
        <w:tc>
          <w:tcPr>
            <w:tcW w:w="5220" w:type="dxa"/>
          </w:tcPr>
          <w:p w14:paraId="5B4D068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Yes / No</w:t>
            </w:r>
          </w:p>
        </w:tc>
      </w:tr>
      <w:tr w:rsidR="0053498D" w:rsidRPr="0053498D" w14:paraId="60D6CC42" w14:textId="77777777" w:rsidTr="0053498D">
        <w:trPr>
          <w:trHeight w:val="300"/>
        </w:trPr>
        <w:tc>
          <w:tcPr>
            <w:tcW w:w="9355" w:type="dxa"/>
            <w:gridSpan w:val="2"/>
            <w:shd w:val="clear" w:color="auto" w:fill="BDD6EE" w:themeFill="accent5" w:themeFillTint="66"/>
          </w:tcPr>
          <w:p w14:paraId="5D3F4F6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53498D">
              <w:rPr>
                <w:rFonts w:ascii="Arial" w:hAnsi="Arial" w:cs="Arial"/>
              </w:rPr>
              <w:br w:type="page"/>
            </w:r>
            <w:r w:rsidRPr="0053498D">
              <w:rPr>
                <w:rFonts w:ascii="Arial" w:hAnsi="Arial" w:cs="Arial"/>
                <w:b/>
                <w:bCs/>
              </w:rPr>
              <w:t>Postoperative complications and 30-day course</w:t>
            </w:r>
          </w:p>
        </w:tc>
      </w:tr>
      <w:tr w:rsidR="0053498D" w:rsidRPr="0053498D" w14:paraId="437BC4EB" w14:textId="77777777" w:rsidTr="003404EE">
        <w:trPr>
          <w:trHeight w:val="300"/>
        </w:trPr>
        <w:tc>
          <w:tcPr>
            <w:tcW w:w="4135" w:type="dxa"/>
          </w:tcPr>
          <w:p w14:paraId="2B66DAA4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30-day postoperative major complication</w:t>
            </w:r>
          </w:p>
          <w:p w14:paraId="23DE972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</w:p>
          <w:p w14:paraId="2D5A6BC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Select all that apply)</w:t>
            </w:r>
          </w:p>
        </w:tc>
        <w:tc>
          <w:tcPr>
            <w:tcW w:w="5220" w:type="dxa"/>
          </w:tcPr>
          <w:p w14:paraId="00E536EB" w14:textId="77777777" w:rsidR="0053498D" w:rsidRPr="0053498D" w:rsidRDefault="0053498D" w:rsidP="0053498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Hospital re-admission / </w:t>
            </w:r>
          </w:p>
          <w:p w14:paraId="74787A62" w14:textId="77777777" w:rsidR="0053498D" w:rsidRPr="0053498D" w:rsidRDefault="0053498D" w:rsidP="0053498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Need for unplanned surgical intervention / </w:t>
            </w:r>
          </w:p>
          <w:p w14:paraId="4CFBF777" w14:textId="1A2E2272" w:rsidR="0053498D" w:rsidRPr="0053498D" w:rsidRDefault="0053498D" w:rsidP="0053498D">
            <w:pPr>
              <w:numPr>
                <w:ilvl w:val="0"/>
                <w:numId w:val="3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Post-operative hemorrhage</w:t>
            </w:r>
            <w:r w:rsidR="00CF346C">
              <w:rPr>
                <w:rFonts w:ascii="Arial" w:hAnsi="Arial" w:cs="Arial"/>
              </w:rPr>
              <w:t xml:space="preserve"> (any amount of postoperative bleeding that prompts the patient to return to the hospital, seek additional medical care, require further medical intervention, or delay hospital discharge)</w:t>
            </w:r>
            <w:r w:rsidRPr="0053498D">
              <w:rPr>
                <w:rFonts w:ascii="Arial" w:hAnsi="Arial" w:cs="Arial"/>
              </w:rPr>
              <w:t xml:space="preserve"> / </w:t>
            </w:r>
          </w:p>
          <w:p w14:paraId="79516AD1" w14:textId="77777777" w:rsidR="0053498D" w:rsidRPr="0053498D" w:rsidRDefault="0053498D" w:rsidP="0053498D">
            <w:pPr>
              <w:numPr>
                <w:ilvl w:val="0"/>
                <w:numId w:val="6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Other</w:t>
            </w:r>
          </w:p>
        </w:tc>
      </w:tr>
      <w:tr w:rsidR="0053498D" w:rsidRPr="0053498D" w14:paraId="2B018F16" w14:textId="77777777" w:rsidTr="003404EE">
        <w:trPr>
          <w:trHeight w:val="300"/>
        </w:trPr>
        <w:tc>
          <w:tcPr>
            <w:tcW w:w="4135" w:type="dxa"/>
          </w:tcPr>
          <w:p w14:paraId="7E3E41E9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you believe another major postoperative complication occurred that is not reflected in the above choices, please specify:</w:t>
            </w:r>
          </w:p>
        </w:tc>
        <w:tc>
          <w:tcPr>
            <w:tcW w:w="5220" w:type="dxa"/>
          </w:tcPr>
          <w:p w14:paraId="35737FF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2DEAD37B" w14:textId="77777777" w:rsidTr="003404EE">
        <w:trPr>
          <w:trHeight w:val="300"/>
        </w:trPr>
        <w:tc>
          <w:tcPr>
            <w:tcW w:w="4135" w:type="dxa"/>
          </w:tcPr>
          <w:p w14:paraId="75DAFCB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If postoperative complication was hospital readmission, reason for re-admission: </w:t>
            </w:r>
          </w:p>
          <w:p w14:paraId="6D1E858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</w:p>
          <w:p w14:paraId="46F63030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(Please select all that apply)</w:t>
            </w:r>
          </w:p>
        </w:tc>
        <w:tc>
          <w:tcPr>
            <w:tcW w:w="5220" w:type="dxa"/>
          </w:tcPr>
          <w:p w14:paraId="6DA383AB" w14:textId="77777777" w:rsidR="0053498D" w:rsidRPr="0053498D" w:rsidRDefault="0053498D" w:rsidP="0053498D">
            <w:pPr>
              <w:numPr>
                <w:ilvl w:val="0"/>
                <w:numId w:val="4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Poor oral intake (including </w:t>
            </w:r>
            <w:r w:rsidRPr="0053498D">
              <w:rPr>
                <w:rFonts w:ascii="Arial" w:hAnsi="Arial" w:cs="Arial"/>
              </w:rPr>
              <w:br/>
              <w:t xml:space="preserve">dehydration or vomiting) / </w:t>
            </w:r>
          </w:p>
          <w:p w14:paraId="34FF15FB" w14:textId="77777777" w:rsidR="0053498D" w:rsidRPr="0053498D" w:rsidRDefault="0053498D" w:rsidP="0053498D">
            <w:pPr>
              <w:numPr>
                <w:ilvl w:val="0"/>
                <w:numId w:val="4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Pain control / </w:t>
            </w:r>
          </w:p>
          <w:p w14:paraId="38FB1660" w14:textId="77777777" w:rsidR="0053498D" w:rsidRPr="0053498D" w:rsidRDefault="0053498D" w:rsidP="0053498D">
            <w:pPr>
              <w:numPr>
                <w:ilvl w:val="0"/>
                <w:numId w:val="4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Tonsil bleeding / </w:t>
            </w:r>
          </w:p>
          <w:p w14:paraId="139632B3" w14:textId="77777777" w:rsidR="0053498D" w:rsidRPr="0053498D" w:rsidRDefault="0053498D" w:rsidP="0053498D">
            <w:pPr>
              <w:numPr>
                <w:ilvl w:val="0"/>
                <w:numId w:val="4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Post-operative infection (e.g. lower respiratory tract infection)/ </w:t>
            </w:r>
          </w:p>
          <w:p w14:paraId="0423BDFF" w14:textId="77777777" w:rsidR="0053498D" w:rsidRPr="0053498D" w:rsidRDefault="0053498D" w:rsidP="0053498D">
            <w:pPr>
              <w:numPr>
                <w:ilvl w:val="0"/>
                <w:numId w:val="4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Need for unplanned laryngo-tracheal intubation (distinct from intubation that may have been required for revision surgery) </w:t>
            </w:r>
          </w:p>
          <w:p w14:paraId="6A3C7F41" w14:textId="77777777" w:rsidR="0053498D" w:rsidRPr="0053498D" w:rsidRDefault="0053498D" w:rsidP="0053498D">
            <w:pPr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Other</w:t>
            </w:r>
          </w:p>
        </w:tc>
      </w:tr>
      <w:tr w:rsidR="0053498D" w:rsidRPr="0053498D" w14:paraId="4294312A" w14:textId="77777777" w:rsidTr="003404EE">
        <w:trPr>
          <w:trHeight w:val="300"/>
        </w:trPr>
        <w:tc>
          <w:tcPr>
            <w:tcW w:w="4135" w:type="dxa"/>
          </w:tcPr>
          <w:p w14:paraId="24BFDA9F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Management strategy for postoperative hemorrhage:</w:t>
            </w:r>
          </w:p>
        </w:tc>
        <w:tc>
          <w:tcPr>
            <w:tcW w:w="5220" w:type="dxa"/>
          </w:tcPr>
          <w:p w14:paraId="6F32BD6E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No intervention (observation) / </w:t>
            </w:r>
          </w:p>
          <w:p w14:paraId="089A239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Conservative measures </w:t>
            </w:r>
            <w:r w:rsidRPr="0053498D">
              <w:rPr>
                <w:rFonts w:ascii="Arial" w:hAnsi="Arial" w:cs="Arial"/>
              </w:rPr>
              <w:br/>
              <w:t xml:space="preserve">(e.g. IV hydration, medication, or </w:t>
            </w:r>
            <w:r w:rsidRPr="0053498D">
              <w:rPr>
                <w:rFonts w:ascii="Arial" w:hAnsi="Arial" w:cs="Arial"/>
              </w:rPr>
              <w:br/>
              <w:t xml:space="preserve">direct pressure) / </w:t>
            </w:r>
          </w:p>
          <w:p w14:paraId="1C5430A6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Surgical control of bleeding</w:t>
            </w:r>
          </w:p>
          <w:p w14:paraId="64DB0D25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Other</w:t>
            </w:r>
            <w:r w:rsidRPr="0053498D">
              <w:rPr>
                <w:rFonts w:ascii="Arial" w:hAnsi="Arial" w:cs="Arial"/>
              </w:rPr>
              <w:tab/>
            </w:r>
          </w:p>
        </w:tc>
      </w:tr>
      <w:tr w:rsidR="0053498D" w:rsidRPr="0053498D" w14:paraId="46C40077" w14:textId="77777777" w:rsidTr="003404EE">
        <w:trPr>
          <w:trHeight w:val="300"/>
        </w:trPr>
        <w:tc>
          <w:tcPr>
            <w:tcW w:w="4135" w:type="dxa"/>
          </w:tcPr>
          <w:p w14:paraId="4A2EE13D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lastRenderedPageBreak/>
              <w:t>Timing of postoperative hemorrhage</w:t>
            </w:r>
          </w:p>
        </w:tc>
        <w:tc>
          <w:tcPr>
            <w:tcW w:w="5220" w:type="dxa"/>
          </w:tcPr>
          <w:p w14:paraId="0383B7DB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 xml:space="preserve">Primary (less than 24 hours from completion of surgery)/ </w:t>
            </w:r>
          </w:p>
          <w:p w14:paraId="6F31061A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Secondary (greater than 24 hours from completion of surgery)</w:t>
            </w:r>
          </w:p>
        </w:tc>
      </w:tr>
      <w:tr w:rsidR="0053498D" w:rsidRPr="0053498D" w14:paraId="032383D4" w14:textId="77777777" w:rsidTr="003404EE">
        <w:trPr>
          <w:trHeight w:val="300"/>
        </w:trPr>
        <w:tc>
          <w:tcPr>
            <w:tcW w:w="4135" w:type="dxa"/>
          </w:tcPr>
          <w:p w14:paraId="6852BA28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If other intervention for postoperative hemorrhage, please specify:</w:t>
            </w:r>
          </w:p>
        </w:tc>
        <w:tc>
          <w:tcPr>
            <w:tcW w:w="5220" w:type="dxa"/>
          </w:tcPr>
          <w:p w14:paraId="48BC8412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</w:p>
        </w:tc>
      </w:tr>
      <w:tr w:rsidR="0053498D" w:rsidRPr="0053498D" w14:paraId="15D405D3" w14:textId="77777777" w:rsidTr="003404EE">
        <w:trPr>
          <w:trHeight w:val="300"/>
        </w:trPr>
        <w:tc>
          <w:tcPr>
            <w:tcW w:w="4135" w:type="dxa"/>
          </w:tcPr>
          <w:p w14:paraId="048514F7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Postoperative 30-day mortality/ death</w:t>
            </w:r>
          </w:p>
        </w:tc>
        <w:tc>
          <w:tcPr>
            <w:tcW w:w="5220" w:type="dxa"/>
          </w:tcPr>
          <w:p w14:paraId="0081FD03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Yes / No</w:t>
            </w:r>
          </w:p>
        </w:tc>
      </w:tr>
      <w:tr w:rsidR="0053498D" w:rsidRPr="0053498D" w14:paraId="7CC1BC33" w14:textId="77777777" w:rsidTr="003404EE">
        <w:trPr>
          <w:trHeight w:val="773"/>
        </w:trPr>
        <w:tc>
          <w:tcPr>
            <w:tcW w:w="4135" w:type="dxa"/>
          </w:tcPr>
          <w:p w14:paraId="01F0222C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Please describe postoperative cause of death (as best as possible):</w:t>
            </w:r>
          </w:p>
        </w:tc>
        <w:tc>
          <w:tcPr>
            <w:tcW w:w="5220" w:type="dxa"/>
          </w:tcPr>
          <w:p w14:paraId="745BB1D2" w14:textId="77777777" w:rsidR="0053498D" w:rsidRPr="0053498D" w:rsidRDefault="0053498D" w:rsidP="0053498D">
            <w:pPr>
              <w:spacing w:after="160" w:line="278" w:lineRule="auto"/>
              <w:rPr>
                <w:rFonts w:ascii="Arial" w:hAnsi="Arial" w:cs="Arial"/>
              </w:rPr>
            </w:pPr>
            <w:r w:rsidRPr="0053498D">
              <w:rPr>
                <w:rFonts w:ascii="Arial" w:hAnsi="Arial" w:cs="Arial"/>
              </w:rPr>
              <w:t>Text</w:t>
            </w:r>
            <w:r w:rsidRPr="0053498D">
              <w:rPr>
                <w:rFonts w:ascii="Arial" w:hAnsi="Arial" w:cs="Arial"/>
              </w:rPr>
              <w:br/>
            </w:r>
          </w:p>
        </w:tc>
      </w:tr>
    </w:tbl>
    <w:p w14:paraId="2F5DEB7C" w14:textId="77777777" w:rsidR="0053498D" w:rsidRPr="0053498D" w:rsidRDefault="0053498D" w:rsidP="0053498D">
      <w:pPr>
        <w:rPr>
          <w:rFonts w:ascii="Arial" w:hAnsi="Arial" w:cs="Arial"/>
        </w:rPr>
      </w:pPr>
    </w:p>
    <w:p w14:paraId="37BD34E6" w14:textId="77777777" w:rsidR="00A462B1" w:rsidRPr="000062D4" w:rsidRDefault="00A462B1">
      <w:pPr>
        <w:rPr>
          <w:rFonts w:ascii="Arial" w:hAnsi="Arial" w:cs="Arial"/>
        </w:rPr>
      </w:pPr>
    </w:p>
    <w:sectPr w:rsidR="00A462B1" w:rsidRPr="000062D4" w:rsidSect="0053498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FF426" w14:textId="77777777" w:rsidR="00455DE9" w:rsidRDefault="00455DE9" w:rsidP="0053498D">
      <w:pPr>
        <w:spacing w:after="0" w:line="240" w:lineRule="auto"/>
      </w:pPr>
      <w:r>
        <w:separator/>
      </w:r>
    </w:p>
  </w:endnote>
  <w:endnote w:type="continuationSeparator" w:id="0">
    <w:p w14:paraId="07CF679D" w14:textId="77777777" w:rsidR="00455DE9" w:rsidRDefault="00455DE9" w:rsidP="0053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5024480"/>
      <w:docPartObj>
        <w:docPartGallery w:val="Page Numbers (Bottom of Page)"/>
        <w:docPartUnique/>
      </w:docPartObj>
    </w:sdtPr>
    <w:sdtContent>
      <w:p w14:paraId="1430BB1A" w14:textId="3F9D9FF8" w:rsidR="0053498D" w:rsidRDefault="0053498D" w:rsidP="00B136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A9EABC6" w14:textId="77777777" w:rsidR="0053498D" w:rsidRDefault="0053498D" w:rsidP="005349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6944811"/>
      <w:docPartObj>
        <w:docPartGallery w:val="Page Numbers (Bottom of Page)"/>
        <w:docPartUnique/>
      </w:docPartObj>
    </w:sdtPr>
    <w:sdtContent>
      <w:p w14:paraId="5485C7A6" w14:textId="7364D3D1" w:rsidR="0053498D" w:rsidRDefault="0053498D" w:rsidP="00B136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F3DD84" w14:textId="77777777" w:rsidR="0053498D" w:rsidRDefault="0053498D" w:rsidP="005349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0A3313" w14:textId="77777777" w:rsidR="00455DE9" w:rsidRDefault="00455DE9" w:rsidP="0053498D">
      <w:pPr>
        <w:spacing w:after="0" w:line="240" w:lineRule="auto"/>
      </w:pPr>
      <w:r>
        <w:separator/>
      </w:r>
    </w:p>
  </w:footnote>
  <w:footnote w:type="continuationSeparator" w:id="0">
    <w:p w14:paraId="4494D344" w14:textId="77777777" w:rsidR="00455DE9" w:rsidRDefault="00455DE9" w:rsidP="005349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F4F84"/>
    <w:multiLevelType w:val="hybridMultilevel"/>
    <w:tmpl w:val="449EC6E8"/>
    <w:lvl w:ilvl="0" w:tplc="C8AC0266">
      <w:start w:val="1"/>
      <w:numFmt w:val="decimal"/>
      <w:lvlText w:val="%1)"/>
      <w:lvlJc w:val="left"/>
      <w:pPr>
        <w:ind w:left="36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084A23"/>
    <w:multiLevelType w:val="hybridMultilevel"/>
    <w:tmpl w:val="B75A89B2"/>
    <w:lvl w:ilvl="0" w:tplc="39B0A074">
      <w:start w:val="9"/>
      <w:numFmt w:val="decimal"/>
      <w:lvlText w:val="%1)"/>
      <w:lvlJc w:val="left"/>
      <w:pPr>
        <w:ind w:left="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75487"/>
    <w:multiLevelType w:val="hybridMultilevel"/>
    <w:tmpl w:val="1D021BB2"/>
    <w:lvl w:ilvl="0" w:tplc="C8AC0266">
      <w:start w:val="1"/>
      <w:numFmt w:val="decimal"/>
      <w:lvlText w:val="%1)"/>
      <w:lvlJc w:val="left"/>
      <w:pPr>
        <w:ind w:left="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161DD0"/>
    <w:multiLevelType w:val="hybridMultilevel"/>
    <w:tmpl w:val="0FBE5E78"/>
    <w:lvl w:ilvl="0" w:tplc="2210193C">
      <w:start w:val="1"/>
      <w:numFmt w:val="decimal"/>
      <w:lvlText w:val="%1)"/>
      <w:lvlJc w:val="left"/>
      <w:pPr>
        <w:ind w:left="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F4B1D"/>
    <w:multiLevelType w:val="hybridMultilevel"/>
    <w:tmpl w:val="C2CA59DA"/>
    <w:lvl w:ilvl="0" w:tplc="E06AFD72">
      <w:start w:val="9"/>
      <w:numFmt w:val="decimal"/>
      <w:lvlText w:val="%1)"/>
      <w:lvlJc w:val="left"/>
      <w:pPr>
        <w:ind w:left="360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70BF2"/>
    <w:multiLevelType w:val="hybridMultilevel"/>
    <w:tmpl w:val="CF78B23C"/>
    <w:lvl w:ilvl="0" w:tplc="C1E042DE">
      <w:start w:val="9"/>
      <w:numFmt w:val="decimal"/>
      <w:lvlText w:val="%1)"/>
      <w:lvlJc w:val="left"/>
      <w:pPr>
        <w:ind w:left="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562C1B"/>
    <w:multiLevelType w:val="hybridMultilevel"/>
    <w:tmpl w:val="847616E4"/>
    <w:lvl w:ilvl="0" w:tplc="1310CD04">
      <w:start w:val="1"/>
      <w:numFmt w:val="decimal"/>
      <w:lvlText w:val="%1)"/>
      <w:lvlJc w:val="left"/>
      <w:pPr>
        <w:ind w:left="2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720943">
    <w:abstractNumId w:val="2"/>
  </w:num>
  <w:num w:numId="2" w16cid:durableId="889534013">
    <w:abstractNumId w:val="0"/>
  </w:num>
  <w:num w:numId="3" w16cid:durableId="803473741">
    <w:abstractNumId w:val="6"/>
  </w:num>
  <w:num w:numId="4" w16cid:durableId="1567495567">
    <w:abstractNumId w:val="3"/>
  </w:num>
  <w:num w:numId="5" w16cid:durableId="1613514638">
    <w:abstractNumId w:val="4"/>
  </w:num>
  <w:num w:numId="6" w16cid:durableId="2072190030">
    <w:abstractNumId w:val="1"/>
  </w:num>
  <w:num w:numId="7" w16cid:durableId="13790906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98D"/>
    <w:rsid w:val="00002C7B"/>
    <w:rsid w:val="00002D8E"/>
    <w:rsid w:val="0000366E"/>
    <w:rsid w:val="000062D4"/>
    <w:rsid w:val="000108EF"/>
    <w:rsid w:val="0002620E"/>
    <w:rsid w:val="00044BE5"/>
    <w:rsid w:val="0004774D"/>
    <w:rsid w:val="00047E8C"/>
    <w:rsid w:val="00054391"/>
    <w:rsid w:val="00062B4D"/>
    <w:rsid w:val="00063BCD"/>
    <w:rsid w:val="00067BDD"/>
    <w:rsid w:val="000721B6"/>
    <w:rsid w:val="00080AEC"/>
    <w:rsid w:val="00086345"/>
    <w:rsid w:val="000871A0"/>
    <w:rsid w:val="00092958"/>
    <w:rsid w:val="0009411A"/>
    <w:rsid w:val="000A2010"/>
    <w:rsid w:val="000A2832"/>
    <w:rsid w:val="000A4791"/>
    <w:rsid w:val="000A587C"/>
    <w:rsid w:val="000A6340"/>
    <w:rsid w:val="000B3223"/>
    <w:rsid w:val="000B43AA"/>
    <w:rsid w:val="000B52CC"/>
    <w:rsid w:val="000B7207"/>
    <w:rsid w:val="000C2048"/>
    <w:rsid w:val="000C20EA"/>
    <w:rsid w:val="000C56CC"/>
    <w:rsid w:val="000D14D0"/>
    <w:rsid w:val="000D1609"/>
    <w:rsid w:val="000D16B3"/>
    <w:rsid w:val="000D22D7"/>
    <w:rsid w:val="000D27AB"/>
    <w:rsid w:val="000E0000"/>
    <w:rsid w:val="000E107A"/>
    <w:rsid w:val="000E3CE1"/>
    <w:rsid w:val="000F0AB6"/>
    <w:rsid w:val="000F3C8F"/>
    <w:rsid w:val="000F405D"/>
    <w:rsid w:val="000F450F"/>
    <w:rsid w:val="000F6676"/>
    <w:rsid w:val="00102A16"/>
    <w:rsid w:val="00102ABA"/>
    <w:rsid w:val="001075ED"/>
    <w:rsid w:val="001110E4"/>
    <w:rsid w:val="00111933"/>
    <w:rsid w:val="0011265A"/>
    <w:rsid w:val="00115A5D"/>
    <w:rsid w:val="0012057A"/>
    <w:rsid w:val="001225D5"/>
    <w:rsid w:val="001261EF"/>
    <w:rsid w:val="00126B3C"/>
    <w:rsid w:val="00127DAA"/>
    <w:rsid w:val="00131656"/>
    <w:rsid w:val="00134EFE"/>
    <w:rsid w:val="001359BB"/>
    <w:rsid w:val="00136171"/>
    <w:rsid w:val="00136289"/>
    <w:rsid w:val="00137194"/>
    <w:rsid w:val="00140160"/>
    <w:rsid w:val="001440B5"/>
    <w:rsid w:val="00144945"/>
    <w:rsid w:val="00151343"/>
    <w:rsid w:val="0015343A"/>
    <w:rsid w:val="00155960"/>
    <w:rsid w:val="00155E14"/>
    <w:rsid w:val="0015631B"/>
    <w:rsid w:val="00164AC4"/>
    <w:rsid w:val="001762CF"/>
    <w:rsid w:val="00180422"/>
    <w:rsid w:val="0018769C"/>
    <w:rsid w:val="00190436"/>
    <w:rsid w:val="00192FBC"/>
    <w:rsid w:val="00196312"/>
    <w:rsid w:val="001A3C0A"/>
    <w:rsid w:val="001A4815"/>
    <w:rsid w:val="001A4B71"/>
    <w:rsid w:val="001A6FC1"/>
    <w:rsid w:val="001A6FD4"/>
    <w:rsid w:val="001A7EF7"/>
    <w:rsid w:val="001B3921"/>
    <w:rsid w:val="001B4BAE"/>
    <w:rsid w:val="001C0D32"/>
    <w:rsid w:val="001C51B3"/>
    <w:rsid w:val="001C6AE2"/>
    <w:rsid w:val="001C6F11"/>
    <w:rsid w:val="001D48E8"/>
    <w:rsid w:val="001D6271"/>
    <w:rsid w:val="001E1CBC"/>
    <w:rsid w:val="001E2A9F"/>
    <w:rsid w:val="001E3E7A"/>
    <w:rsid w:val="001E4978"/>
    <w:rsid w:val="001E73A2"/>
    <w:rsid w:val="001F1B19"/>
    <w:rsid w:val="001F2B6C"/>
    <w:rsid w:val="001F65C3"/>
    <w:rsid w:val="001F772C"/>
    <w:rsid w:val="00202FC6"/>
    <w:rsid w:val="00203846"/>
    <w:rsid w:val="00204BCA"/>
    <w:rsid w:val="00206B32"/>
    <w:rsid w:val="0021493A"/>
    <w:rsid w:val="00216121"/>
    <w:rsid w:val="00230A62"/>
    <w:rsid w:val="00234EA0"/>
    <w:rsid w:val="00235143"/>
    <w:rsid w:val="00235A52"/>
    <w:rsid w:val="00237F87"/>
    <w:rsid w:val="002400DF"/>
    <w:rsid w:val="0024098D"/>
    <w:rsid w:val="0024672C"/>
    <w:rsid w:val="002469C3"/>
    <w:rsid w:val="00246D54"/>
    <w:rsid w:val="00247BAD"/>
    <w:rsid w:val="002510F9"/>
    <w:rsid w:val="00254CCF"/>
    <w:rsid w:val="002608E4"/>
    <w:rsid w:val="00260A8A"/>
    <w:rsid w:val="0026725C"/>
    <w:rsid w:val="002679C5"/>
    <w:rsid w:val="002713DB"/>
    <w:rsid w:val="00271B3B"/>
    <w:rsid w:val="0027221E"/>
    <w:rsid w:val="00272BC5"/>
    <w:rsid w:val="002811E9"/>
    <w:rsid w:val="00285BDC"/>
    <w:rsid w:val="00287254"/>
    <w:rsid w:val="00292220"/>
    <w:rsid w:val="00293663"/>
    <w:rsid w:val="00296489"/>
    <w:rsid w:val="00297F3D"/>
    <w:rsid w:val="002A068E"/>
    <w:rsid w:val="002A0A03"/>
    <w:rsid w:val="002A608B"/>
    <w:rsid w:val="002A65AD"/>
    <w:rsid w:val="002A66EE"/>
    <w:rsid w:val="002B0F12"/>
    <w:rsid w:val="002B122A"/>
    <w:rsid w:val="002B2A68"/>
    <w:rsid w:val="002B3A9B"/>
    <w:rsid w:val="002B5757"/>
    <w:rsid w:val="002B6471"/>
    <w:rsid w:val="002C0F7A"/>
    <w:rsid w:val="002C2509"/>
    <w:rsid w:val="002C5B51"/>
    <w:rsid w:val="002C6420"/>
    <w:rsid w:val="002D0900"/>
    <w:rsid w:val="002D5A04"/>
    <w:rsid w:val="002D6B07"/>
    <w:rsid w:val="002D7668"/>
    <w:rsid w:val="002E19D3"/>
    <w:rsid w:val="002E77C8"/>
    <w:rsid w:val="002E7FD7"/>
    <w:rsid w:val="002F496F"/>
    <w:rsid w:val="003036AB"/>
    <w:rsid w:val="00310938"/>
    <w:rsid w:val="00320E25"/>
    <w:rsid w:val="003216DC"/>
    <w:rsid w:val="00322DD4"/>
    <w:rsid w:val="00325CF9"/>
    <w:rsid w:val="00326C6F"/>
    <w:rsid w:val="00327C57"/>
    <w:rsid w:val="003303BE"/>
    <w:rsid w:val="003305FB"/>
    <w:rsid w:val="00330AD8"/>
    <w:rsid w:val="00331DF5"/>
    <w:rsid w:val="003321B5"/>
    <w:rsid w:val="00332BE8"/>
    <w:rsid w:val="00340BE0"/>
    <w:rsid w:val="00341EAE"/>
    <w:rsid w:val="00343F62"/>
    <w:rsid w:val="00355A2E"/>
    <w:rsid w:val="003566DC"/>
    <w:rsid w:val="00356EE4"/>
    <w:rsid w:val="00362598"/>
    <w:rsid w:val="00363210"/>
    <w:rsid w:val="00367F38"/>
    <w:rsid w:val="00370268"/>
    <w:rsid w:val="003714B1"/>
    <w:rsid w:val="00374570"/>
    <w:rsid w:val="00377C7F"/>
    <w:rsid w:val="00380AFE"/>
    <w:rsid w:val="00387804"/>
    <w:rsid w:val="00391B88"/>
    <w:rsid w:val="003937E9"/>
    <w:rsid w:val="00393929"/>
    <w:rsid w:val="003950E2"/>
    <w:rsid w:val="003A29C9"/>
    <w:rsid w:val="003A2C10"/>
    <w:rsid w:val="003A3ADC"/>
    <w:rsid w:val="003A536F"/>
    <w:rsid w:val="003A55FD"/>
    <w:rsid w:val="003B0540"/>
    <w:rsid w:val="003B5D40"/>
    <w:rsid w:val="003B74DB"/>
    <w:rsid w:val="003C18C0"/>
    <w:rsid w:val="003C1966"/>
    <w:rsid w:val="003C25DE"/>
    <w:rsid w:val="003C52F9"/>
    <w:rsid w:val="003D6AE2"/>
    <w:rsid w:val="003E4124"/>
    <w:rsid w:val="003E6842"/>
    <w:rsid w:val="003E762A"/>
    <w:rsid w:val="003F073C"/>
    <w:rsid w:val="003F086F"/>
    <w:rsid w:val="003F1B09"/>
    <w:rsid w:val="003F6A19"/>
    <w:rsid w:val="0040270B"/>
    <w:rsid w:val="00403812"/>
    <w:rsid w:val="004045D9"/>
    <w:rsid w:val="004047C2"/>
    <w:rsid w:val="0040499A"/>
    <w:rsid w:val="00405871"/>
    <w:rsid w:val="00410C6E"/>
    <w:rsid w:val="00411754"/>
    <w:rsid w:val="00411C73"/>
    <w:rsid w:val="0041562B"/>
    <w:rsid w:val="004277EA"/>
    <w:rsid w:val="00427BEF"/>
    <w:rsid w:val="00433B7E"/>
    <w:rsid w:val="004344D0"/>
    <w:rsid w:val="00434C14"/>
    <w:rsid w:val="0044037A"/>
    <w:rsid w:val="0044138F"/>
    <w:rsid w:val="0044322A"/>
    <w:rsid w:val="0044383B"/>
    <w:rsid w:val="00446019"/>
    <w:rsid w:val="00450DF7"/>
    <w:rsid w:val="00451694"/>
    <w:rsid w:val="00454EBE"/>
    <w:rsid w:val="00455DE9"/>
    <w:rsid w:val="0046285A"/>
    <w:rsid w:val="00463C46"/>
    <w:rsid w:val="004645CA"/>
    <w:rsid w:val="00464BAA"/>
    <w:rsid w:val="00465179"/>
    <w:rsid w:val="0046796C"/>
    <w:rsid w:val="00470419"/>
    <w:rsid w:val="0047706D"/>
    <w:rsid w:val="00484354"/>
    <w:rsid w:val="004939F8"/>
    <w:rsid w:val="004948EE"/>
    <w:rsid w:val="00494F28"/>
    <w:rsid w:val="00496DFF"/>
    <w:rsid w:val="004A2CBC"/>
    <w:rsid w:val="004A4203"/>
    <w:rsid w:val="004B02CE"/>
    <w:rsid w:val="004B2B8C"/>
    <w:rsid w:val="004B36F5"/>
    <w:rsid w:val="004B47C2"/>
    <w:rsid w:val="004B79D5"/>
    <w:rsid w:val="004C046B"/>
    <w:rsid w:val="004C2200"/>
    <w:rsid w:val="004C5A8E"/>
    <w:rsid w:val="004D086B"/>
    <w:rsid w:val="004D26B7"/>
    <w:rsid w:val="004D2D0D"/>
    <w:rsid w:val="004D3803"/>
    <w:rsid w:val="004D65A2"/>
    <w:rsid w:val="004D70CD"/>
    <w:rsid w:val="004E04F0"/>
    <w:rsid w:val="004E14C8"/>
    <w:rsid w:val="00500619"/>
    <w:rsid w:val="00500FB7"/>
    <w:rsid w:val="00501B1E"/>
    <w:rsid w:val="0050571E"/>
    <w:rsid w:val="00505729"/>
    <w:rsid w:val="005103DC"/>
    <w:rsid w:val="00520321"/>
    <w:rsid w:val="00521FAA"/>
    <w:rsid w:val="005221C1"/>
    <w:rsid w:val="005222AC"/>
    <w:rsid w:val="00524A35"/>
    <w:rsid w:val="005254EF"/>
    <w:rsid w:val="00531BB3"/>
    <w:rsid w:val="0053262A"/>
    <w:rsid w:val="0053498D"/>
    <w:rsid w:val="00535A4F"/>
    <w:rsid w:val="00540AA8"/>
    <w:rsid w:val="00541185"/>
    <w:rsid w:val="00553993"/>
    <w:rsid w:val="0055534D"/>
    <w:rsid w:val="00556608"/>
    <w:rsid w:val="00556EE6"/>
    <w:rsid w:val="00557227"/>
    <w:rsid w:val="00560B1D"/>
    <w:rsid w:val="00561011"/>
    <w:rsid w:val="0056265C"/>
    <w:rsid w:val="00563314"/>
    <w:rsid w:val="00563AE7"/>
    <w:rsid w:val="0056561A"/>
    <w:rsid w:val="0056708A"/>
    <w:rsid w:val="00570F77"/>
    <w:rsid w:val="00571A38"/>
    <w:rsid w:val="00581A49"/>
    <w:rsid w:val="005821B0"/>
    <w:rsid w:val="005839FD"/>
    <w:rsid w:val="00585730"/>
    <w:rsid w:val="00586BF6"/>
    <w:rsid w:val="00587428"/>
    <w:rsid w:val="00587981"/>
    <w:rsid w:val="00587C2D"/>
    <w:rsid w:val="005904FD"/>
    <w:rsid w:val="00592D20"/>
    <w:rsid w:val="00593932"/>
    <w:rsid w:val="00594B5F"/>
    <w:rsid w:val="0059626D"/>
    <w:rsid w:val="005A0395"/>
    <w:rsid w:val="005A0983"/>
    <w:rsid w:val="005A0F5C"/>
    <w:rsid w:val="005A2A1E"/>
    <w:rsid w:val="005A61BB"/>
    <w:rsid w:val="005A7272"/>
    <w:rsid w:val="005B18D4"/>
    <w:rsid w:val="005B1A44"/>
    <w:rsid w:val="005C100B"/>
    <w:rsid w:val="005C11AE"/>
    <w:rsid w:val="005C3B25"/>
    <w:rsid w:val="005C435C"/>
    <w:rsid w:val="005C563F"/>
    <w:rsid w:val="005C6F14"/>
    <w:rsid w:val="005C7B08"/>
    <w:rsid w:val="005D0489"/>
    <w:rsid w:val="005E0D16"/>
    <w:rsid w:val="005E4A1F"/>
    <w:rsid w:val="005F078C"/>
    <w:rsid w:val="005F0DFB"/>
    <w:rsid w:val="005F4364"/>
    <w:rsid w:val="005F4ACF"/>
    <w:rsid w:val="00600EA2"/>
    <w:rsid w:val="00601ECE"/>
    <w:rsid w:val="006049B1"/>
    <w:rsid w:val="0060556F"/>
    <w:rsid w:val="006077F9"/>
    <w:rsid w:val="0061095E"/>
    <w:rsid w:val="006120D5"/>
    <w:rsid w:val="0061329E"/>
    <w:rsid w:val="00614322"/>
    <w:rsid w:val="0062044B"/>
    <w:rsid w:val="00622656"/>
    <w:rsid w:val="00622A64"/>
    <w:rsid w:val="00624A55"/>
    <w:rsid w:val="006254A5"/>
    <w:rsid w:val="006271F2"/>
    <w:rsid w:val="0063346E"/>
    <w:rsid w:val="00634CCE"/>
    <w:rsid w:val="006363CB"/>
    <w:rsid w:val="00636DF0"/>
    <w:rsid w:val="00641556"/>
    <w:rsid w:val="00642543"/>
    <w:rsid w:val="0064657B"/>
    <w:rsid w:val="00647975"/>
    <w:rsid w:val="00651AE4"/>
    <w:rsid w:val="006612B6"/>
    <w:rsid w:val="006614DE"/>
    <w:rsid w:val="00661C55"/>
    <w:rsid w:val="00665A1E"/>
    <w:rsid w:val="00667563"/>
    <w:rsid w:val="006714F6"/>
    <w:rsid w:val="00674D98"/>
    <w:rsid w:val="0067514A"/>
    <w:rsid w:val="0068567F"/>
    <w:rsid w:val="0069332F"/>
    <w:rsid w:val="006947F3"/>
    <w:rsid w:val="00695EA6"/>
    <w:rsid w:val="006A4759"/>
    <w:rsid w:val="006A55BA"/>
    <w:rsid w:val="006A5CFA"/>
    <w:rsid w:val="006A659E"/>
    <w:rsid w:val="006A73A4"/>
    <w:rsid w:val="006B202E"/>
    <w:rsid w:val="006B3E90"/>
    <w:rsid w:val="006B5FA5"/>
    <w:rsid w:val="006B6631"/>
    <w:rsid w:val="006B68C8"/>
    <w:rsid w:val="006B7A27"/>
    <w:rsid w:val="006C77DB"/>
    <w:rsid w:val="006D1788"/>
    <w:rsid w:val="006D22EE"/>
    <w:rsid w:val="006D4AE3"/>
    <w:rsid w:val="006D78A6"/>
    <w:rsid w:val="006D7C5D"/>
    <w:rsid w:val="006E36A4"/>
    <w:rsid w:val="006E3C1C"/>
    <w:rsid w:val="006E3C2A"/>
    <w:rsid w:val="006E5E4F"/>
    <w:rsid w:val="006E5F06"/>
    <w:rsid w:val="006E794A"/>
    <w:rsid w:val="006E7A03"/>
    <w:rsid w:val="006F07F4"/>
    <w:rsid w:val="006F1423"/>
    <w:rsid w:val="006F20DF"/>
    <w:rsid w:val="006F2C53"/>
    <w:rsid w:val="006F56BA"/>
    <w:rsid w:val="006F5A48"/>
    <w:rsid w:val="00701088"/>
    <w:rsid w:val="00702C51"/>
    <w:rsid w:val="00702D99"/>
    <w:rsid w:val="00703D08"/>
    <w:rsid w:val="007059AA"/>
    <w:rsid w:val="00707C08"/>
    <w:rsid w:val="007108BA"/>
    <w:rsid w:val="00713942"/>
    <w:rsid w:val="00713B8D"/>
    <w:rsid w:val="0071456D"/>
    <w:rsid w:val="00716E1B"/>
    <w:rsid w:val="00723D80"/>
    <w:rsid w:val="00724B90"/>
    <w:rsid w:val="007309A2"/>
    <w:rsid w:val="00732262"/>
    <w:rsid w:val="00732C45"/>
    <w:rsid w:val="00733329"/>
    <w:rsid w:val="00740AA6"/>
    <w:rsid w:val="00742663"/>
    <w:rsid w:val="00752CE2"/>
    <w:rsid w:val="0076012B"/>
    <w:rsid w:val="00761870"/>
    <w:rsid w:val="007618F3"/>
    <w:rsid w:val="0076235D"/>
    <w:rsid w:val="00762EEE"/>
    <w:rsid w:val="00762F6B"/>
    <w:rsid w:val="00764CFA"/>
    <w:rsid w:val="00770397"/>
    <w:rsid w:val="007722D1"/>
    <w:rsid w:val="00772B85"/>
    <w:rsid w:val="00774723"/>
    <w:rsid w:val="00775F68"/>
    <w:rsid w:val="007762BA"/>
    <w:rsid w:val="00782467"/>
    <w:rsid w:val="00783812"/>
    <w:rsid w:val="00784E23"/>
    <w:rsid w:val="0078667F"/>
    <w:rsid w:val="00787A2A"/>
    <w:rsid w:val="00796D69"/>
    <w:rsid w:val="007A09E3"/>
    <w:rsid w:val="007A2D5B"/>
    <w:rsid w:val="007A407E"/>
    <w:rsid w:val="007A79A4"/>
    <w:rsid w:val="007B0FBE"/>
    <w:rsid w:val="007B3F71"/>
    <w:rsid w:val="007B5C76"/>
    <w:rsid w:val="007B615B"/>
    <w:rsid w:val="007B6288"/>
    <w:rsid w:val="007B6A54"/>
    <w:rsid w:val="007B71D0"/>
    <w:rsid w:val="007C2679"/>
    <w:rsid w:val="007C57FF"/>
    <w:rsid w:val="007C71AE"/>
    <w:rsid w:val="007D356A"/>
    <w:rsid w:val="007D3581"/>
    <w:rsid w:val="007D376F"/>
    <w:rsid w:val="007D3891"/>
    <w:rsid w:val="007D6F18"/>
    <w:rsid w:val="007E21A2"/>
    <w:rsid w:val="007F0B9A"/>
    <w:rsid w:val="007F1E82"/>
    <w:rsid w:val="007F2EF5"/>
    <w:rsid w:val="00800038"/>
    <w:rsid w:val="00803345"/>
    <w:rsid w:val="0080448D"/>
    <w:rsid w:val="00811BC3"/>
    <w:rsid w:val="008212A8"/>
    <w:rsid w:val="00821D8A"/>
    <w:rsid w:val="00824171"/>
    <w:rsid w:val="008260E4"/>
    <w:rsid w:val="00830BF7"/>
    <w:rsid w:val="008343CB"/>
    <w:rsid w:val="00835BC7"/>
    <w:rsid w:val="00841B40"/>
    <w:rsid w:val="00842013"/>
    <w:rsid w:val="008468F9"/>
    <w:rsid w:val="0085298D"/>
    <w:rsid w:val="008532E0"/>
    <w:rsid w:val="00853C48"/>
    <w:rsid w:val="00854E07"/>
    <w:rsid w:val="00854F0E"/>
    <w:rsid w:val="008557F1"/>
    <w:rsid w:val="00855D44"/>
    <w:rsid w:val="00860159"/>
    <w:rsid w:val="00860D76"/>
    <w:rsid w:val="00867B5B"/>
    <w:rsid w:val="00872AF4"/>
    <w:rsid w:val="008730FF"/>
    <w:rsid w:val="00873E2A"/>
    <w:rsid w:val="0087704E"/>
    <w:rsid w:val="008844BC"/>
    <w:rsid w:val="00886596"/>
    <w:rsid w:val="00893BA2"/>
    <w:rsid w:val="00896CEC"/>
    <w:rsid w:val="00897B2F"/>
    <w:rsid w:val="008A3489"/>
    <w:rsid w:val="008A610D"/>
    <w:rsid w:val="008B1CD7"/>
    <w:rsid w:val="008B2482"/>
    <w:rsid w:val="008B26DE"/>
    <w:rsid w:val="008B2AE9"/>
    <w:rsid w:val="008B2E97"/>
    <w:rsid w:val="008B51E3"/>
    <w:rsid w:val="008B602D"/>
    <w:rsid w:val="008B6F70"/>
    <w:rsid w:val="008B7785"/>
    <w:rsid w:val="008C32DD"/>
    <w:rsid w:val="008C54C3"/>
    <w:rsid w:val="008C5C37"/>
    <w:rsid w:val="008D00FA"/>
    <w:rsid w:val="008D184C"/>
    <w:rsid w:val="008D21D1"/>
    <w:rsid w:val="008D435C"/>
    <w:rsid w:val="008D4D09"/>
    <w:rsid w:val="008E417C"/>
    <w:rsid w:val="008E4C7A"/>
    <w:rsid w:val="008E6728"/>
    <w:rsid w:val="008E6FB9"/>
    <w:rsid w:val="008F06E6"/>
    <w:rsid w:val="008F0EBB"/>
    <w:rsid w:val="008F28B2"/>
    <w:rsid w:val="008F7BAC"/>
    <w:rsid w:val="00901D0A"/>
    <w:rsid w:val="00902DA5"/>
    <w:rsid w:val="00903672"/>
    <w:rsid w:val="00903DB4"/>
    <w:rsid w:val="00903DC7"/>
    <w:rsid w:val="0090451F"/>
    <w:rsid w:val="00905A28"/>
    <w:rsid w:val="00911EBE"/>
    <w:rsid w:val="00914B52"/>
    <w:rsid w:val="00921D21"/>
    <w:rsid w:val="00926497"/>
    <w:rsid w:val="00931838"/>
    <w:rsid w:val="0093536D"/>
    <w:rsid w:val="00940991"/>
    <w:rsid w:val="00947A35"/>
    <w:rsid w:val="00960B64"/>
    <w:rsid w:val="009614D6"/>
    <w:rsid w:val="00962CF6"/>
    <w:rsid w:val="00963CBF"/>
    <w:rsid w:val="00965062"/>
    <w:rsid w:val="00965BD2"/>
    <w:rsid w:val="00974C9A"/>
    <w:rsid w:val="00981353"/>
    <w:rsid w:val="00981F55"/>
    <w:rsid w:val="009833B7"/>
    <w:rsid w:val="0098350E"/>
    <w:rsid w:val="00986F0F"/>
    <w:rsid w:val="00987DC0"/>
    <w:rsid w:val="00992263"/>
    <w:rsid w:val="009934DA"/>
    <w:rsid w:val="00995584"/>
    <w:rsid w:val="009A3636"/>
    <w:rsid w:val="009A3BCC"/>
    <w:rsid w:val="009B631C"/>
    <w:rsid w:val="009B6E70"/>
    <w:rsid w:val="009C217F"/>
    <w:rsid w:val="009C44CD"/>
    <w:rsid w:val="009D0A77"/>
    <w:rsid w:val="009D152C"/>
    <w:rsid w:val="009E1F5F"/>
    <w:rsid w:val="009E3CAD"/>
    <w:rsid w:val="009E5FB3"/>
    <w:rsid w:val="009E776F"/>
    <w:rsid w:val="009F010A"/>
    <w:rsid w:val="009F234B"/>
    <w:rsid w:val="009F581E"/>
    <w:rsid w:val="00A003D4"/>
    <w:rsid w:val="00A00851"/>
    <w:rsid w:val="00A02CC0"/>
    <w:rsid w:val="00A035C6"/>
    <w:rsid w:val="00A04C37"/>
    <w:rsid w:val="00A06483"/>
    <w:rsid w:val="00A06C48"/>
    <w:rsid w:val="00A12275"/>
    <w:rsid w:val="00A1244C"/>
    <w:rsid w:val="00A12C14"/>
    <w:rsid w:val="00A1346B"/>
    <w:rsid w:val="00A135AC"/>
    <w:rsid w:val="00A15227"/>
    <w:rsid w:val="00A15898"/>
    <w:rsid w:val="00A230A1"/>
    <w:rsid w:val="00A2318B"/>
    <w:rsid w:val="00A24B56"/>
    <w:rsid w:val="00A257FC"/>
    <w:rsid w:val="00A360FC"/>
    <w:rsid w:val="00A40198"/>
    <w:rsid w:val="00A42526"/>
    <w:rsid w:val="00A462B1"/>
    <w:rsid w:val="00A510E8"/>
    <w:rsid w:val="00A53E2C"/>
    <w:rsid w:val="00A55423"/>
    <w:rsid w:val="00A60A19"/>
    <w:rsid w:val="00A632EE"/>
    <w:rsid w:val="00A6685F"/>
    <w:rsid w:val="00A75F11"/>
    <w:rsid w:val="00A80FB4"/>
    <w:rsid w:val="00A81384"/>
    <w:rsid w:val="00A83757"/>
    <w:rsid w:val="00A8489F"/>
    <w:rsid w:val="00A851E6"/>
    <w:rsid w:val="00A90FBC"/>
    <w:rsid w:val="00A9112F"/>
    <w:rsid w:val="00A976E9"/>
    <w:rsid w:val="00A978A0"/>
    <w:rsid w:val="00AA3695"/>
    <w:rsid w:val="00AB1618"/>
    <w:rsid w:val="00AB314F"/>
    <w:rsid w:val="00AB31C7"/>
    <w:rsid w:val="00AB5BD5"/>
    <w:rsid w:val="00AB5E12"/>
    <w:rsid w:val="00AB6D75"/>
    <w:rsid w:val="00AB719A"/>
    <w:rsid w:val="00AC0177"/>
    <w:rsid w:val="00AC4736"/>
    <w:rsid w:val="00AC588C"/>
    <w:rsid w:val="00AC6273"/>
    <w:rsid w:val="00AD47EC"/>
    <w:rsid w:val="00AD543C"/>
    <w:rsid w:val="00AD67A5"/>
    <w:rsid w:val="00AD70FE"/>
    <w:rsid w:val="00AD7F8A"/>
    <w:rsid w:val="00AE0B30"/>
    <w:rsid w:val="00AE20EC"/>
    <w:rsid w:val="00AE3CFE"/>
    <w:rsid w:val="00AE5B75"/>
    <w:rsid w:val="00AF1F59"/>
    <w:rsid w:val="00AF3FAE"/>
    <w:rsid w:val="00AF4901"/>
    <w:rsid w:val="00AF74E2"/>
    <w:rsid w:val="00B01B74"/>
    <w:rsid w:val="00B0458B"/>
    <w:rsid w:val="00B0512F"/>
    <w:rsid w:val="00B10DB7"/>
    <w:rsid w:val="00B15D63"/>
    <w:rsid w:val="00B16FEB"/>
    <w:rsid w:val="00B179F2"/>
    <w:rsid w:val="00B226D6"/>
    <w:rsid w:val="00B2342C"/>
    <w:rsid w:val="00B247F7"/>
    <w:rsid w:val="00B25B09"/>
    <w:rsid w:val="00B26C9F"/>
    <w:rsid w:val="00B27A67"/>
    <w:rsid w:val="00B30491"/>
    <w:rsid w:val="00B33D95"/>
    <w:rsid w:val="00B35737"/>
    <w:rsid w:val="00B37B2F"/>
    <w:rsid w:val="00B40197"/>
    <w:rsid w:val="00B421AB"/>
    <w:rsid w:val="00B43840"/>
    <w:rsid w:val="00B44028"/>
    <w:rsid w:val="00B4587E"/>
    <w:rsid w:val="00B45C6B"/>
    <w:rsid w:val="00B47686"/>
    <w:rsid w:val="00B47E54"/>
    <w:rsid w:val="00B47E68"/>
    <w:rsid w:val="00B565C3"/>
    <w:rsid w:val="00B607D5"/>
    <w:rsid w:val="00B61032"/>
    <w:rsid w:val="00B61E5B"/>
    <w:rsid w:val="00B63105"/>
    <w:rsid w:val="00B7411E"/>
    <w:rsid w:val="00B77A8A"/>
    <w:rsid w:val="00B848D7"/>
    <w:rsid w:val="00B8736B"/>
    <w:rsid w:val="00B87F5F"/>
    <w:rsid w:val="00B902E5"/>
    <w:rsid w:val="00B9041E"/>
    <w:rsid w:val="00B91308"/>
    <w:rsid w:val="00B96A2E"/>
    <w:rsid w:val="00BA1B07"/>
    <w:rsid w:val="00BA1B0C"/>
    <w:rsid w:val="00BA2D6E"/>
    <w:rsid w:val="00BA3FD7"/>
    <w:rsid w:val="00BA5066"/>
    <w:rsid w:val="00BA62D4"/>
    <w:rsid w:val="00BB4006"/>
    <w:rsid w:val="00BB6D6D"/>
    <w:rsid w:val="00BB6DE0"/>
    <w:rsid w:val="00BB6E0A"/>
    <w:rsid w:val="00BB78D7"/>
    <w:rsid w:val="00BC17B6"/>
    <w:rsid w:val="00BC5C4F"/>
    <w:rsid w:val="00BD147C"/>
    <w:rsid w:val="00BD1CDA"/>
    <w:rsid w:val="00BD5624"/>
    <w:rsid w:val="00BE07AF"/>
    <w:rsid w:val="00BE3BFF"/>
    <w:rsid w:val="00BE6ABE"/>
    <w:rsid w:val="00BF19E5"/>
    <w:rsid w:val="00BF2A53"/>
    <w:rsid w:val="00BF57BA"/>
    <w:rsid w:val="00BF7496"/>
    <w:rsid w:val="00C06183"/>
    <w:rsid w:val="00C063C5"/>
    <w:rsid w:val="00C14CEA"/>
    <w:rsid w:val="00C15243"/>
    <w:rsid w:val="00C15AFA"/>
    <w:rsid w:val="00C2672C"/>
    <w:rsid w:val="00C26D29"/>
    <w:rsid w:val="00C26D7F"/>
    <w:rsid w:val="00C305DA"/>
    <w:rsid w:val="00C324C7"/>
    <w:rsid w:val="00C32614"/>
    <w:rsid w:val="00C32814"/>
    <w:rsid w:val="00C345AE"/>
    <w:rsid w:val="00C36E2D"/>
    <w:rsid w:val="00C426CE"/>
    <w:rsid w:val="00C4402E"/>
    <w:rsid w:val="00C537AB"/>
    <w:rsid w:val="00C546A6"/>
    <w:rsid w:val="00C54D33"/>
    <w:rsid w:val="00C55166"/>
    <w:rsid w:val="00C56EA9"/>
    <w:rsid w:val="00C62B7B"/>
    <w:rsid w:val="00C63F22"/>
    <w:rsid w:val="00C66F3B"/>
    <w:rsid w:val="00C67808"/>
    <w:rsid w:val="00C67F94"/>
    <w:rsid w:val="00C7108B"/>
    <w:rsid w:val="00C71237"/>
    <w:rsid w:val="00C71FD4"/>
    <w:rsid w:val="00C74629"/>
    <w:rsid w:val="00C74B54"/>
    <w:rsid w:val="00C81565"/>
    <w:rsid w:val="00C85E46"/>
    <w:rsid w:val="00C86547"/>
    <w:rsid w:val="00CA2AC7"/>
    <w:rsid w:val="00CB012D"/>
    <w:rsid w:val="00CB220E"/>
    <w:rsid w:val="00CB2C98"/>
    <w:rsid w:val="00CB39BB"/>
    <w:rsid w:val="00CC0E82"/>
    <w:rsid w:val="00CC1C5A"/>
    <w:rsid w:val="00CC3CAC"/>
    <w:rsid w:val="00CD1A46"/>
    <w:rsid w:val="00CD1F37"/>
    <w:rsid w:val="00CD3036"/>
    <w:rsid w:val="00CD4B94"/>
    <w:rsid w:val="00CD4CCC"/>
    <w:rsid w:val="00CD4F1B"/>
    <w:rsid w:val="00CD52D9"/>
    <w:rsid w:val="00CD5B8F"/>
    <w:rsid w:val="00CD7D53"/>
    <w:rsid w:val="00CE7014"/>
    <w:rsid w:val="00CE72AE"/>
    <w:rsid w:val="00CF346C"/>
    <w:rsid w:val="00CF7487"/>
    <w:rsid w:val="00CF7FFB"/>
    <w:rsid w:val="00D00AA0"/>
    <w:rsid w:val="00D0177D"/>
    <w:rsid w:val="00D056FC"/>
    <w:rsid w:val="00D06FDF"/>
    <w:rsid w:val="00D10106"/>
    <w:rsid w:val="00D13E95"/>
    <w:rsid w:val="00D15FCA"/>
    <w:rsid w:val="00D1606E"/>
    <w:rsid w:val="00D178C6"/>
    <w:rsid w:val="00D17FB8"/>
    <w:rsid w:val="00D20417"/>
    <w:rsid w:val="00D22531"/>
    <w:rsid w:val="00D27061"/>
    <w:rsid w:val="00D32192"/>
    <w:rsid w:val="00D33D95"/>
    <w:rsid w:val="00D340D0"/>
    <w:rsid w:val="00D41012"/>
    <w:rsid w:val="00D41784"/>
    <w:rsid w:val="00D442F0"/>
    <w:rsid w:val="00D44338"/>
    <w:rsid w:val="00D44A76"/>
    <w:rsid w:val="00D52DEE"/>
    <w:rsid w:val="00D574A2"/>
    <w:rsid w:val="00D64BCE"/>
    <w:rsid w:val="00D64E02"/>
    <w:rsid w:val="00D6715C"/>
    <w:rsid w:val="00D70373"/>
    <w:rsid w:val="00D715DD"/>
    <w:rsid w:val="00D732C4"/>
    <w:rsid w:val="00D73558"/>
    <w:rsid w:val="00D74916"/>
    <w:rsid w:val="00D805C5"/>
    <w:rsid w:val="00D81202"/>
    <w:rsid w:val="00D81B3A"/>
    <w:rsid w:val="00D8736D"/>
    <w:rsid w:val="00D87843"/>
    <w:rsid w:val="00D95298"/>
    <w:rsid w:val="00D97518"/>
    <w:rsid w:val="00D97E84"/>
    <w:rsid w:val="00DA0415"/>
    <w:rsid w:val="00DA25BC"/>
    <w:rsid w:val="00DA4E81"/>
    <w:rsid w:val="00DA5009"/>
    <w:rsid w:val="00DA5F93"/>
    <w:rsid w:val="00DB7D22"/>
    <w:rsid w:val="00DC1359"/>
    <w:rsid w:val="00DC457B"/>
    <w:rsid w:val="00DC72AA"/>
    <w:rsid w:val="00DD1C63"/>
    <w:rsid w:val="00DD2FCB"/>
    <w:rsid w:val="00DD3DA0"/>
    <w:rsid w:val="00DD73EA"/>
    <w:rsid w:val="00DE440D"/>
    <w:rsid w:val="00DE50DE"/>
    <w:rsid w:val="00DF06CB"/>
    <w:rsid w:val="00DF0C7F"/>
    <w:rsid w:val="00DF1B0D"/>
    <w:rsid w:val="00DF305B"/>
    <w:rsid w:val="00DF4F14"/>
    <w:rsid w:val="00DF664F"/>
    <w:rsid w:val="00DF6933"/>
    <w:rsid w:val="00DF6FA6"/>
    <w:rsid w:val="00E02AEC"/>
    <w:rsid w:val="00E03C25"/>
    <w:rsid w:val="00E0597A"/>
    <w:rsid w:val="00E13D9F"/>
    <w:rsid w:val="00E17951"/>
    <w:rsid w:val="00E20DF5"/>
    <w:rsid w:val="00E20E13"/>
    <w:rsid w:val="00E24650"/>
    <w:rsid w:val="00E27652"/>
    <w:rsid w:val="00E2791A"/>
    <w:rsid w:val="00E319A8"/>
    <w:rsid w:val="00E325A7"/>
    <w:rsid w:val="00E32AE3"/>
    <w:rsid w:val="00E34555"/>
    <w:rsid w:val="00E41D6D"/>
    <w:rsid w:val="00E45D1C"/>
    <w:rsid w:val="00E525F4"/>
    <w:rsid w:val="00E53D8F"/>
    <w:rsid w:val="00E56FFC"/>
    <w:rsid w:val="00E62FFF"/>
    <w:rsid w:val="00E65F2D"/>
    <w:rsid w:val="00E70385"/>
    <w:rsid w:val="00E750B8"/>
    <w:rsid w:val="00E75F99"/>
    <w:rsid w:val="00E76658"/>
    <w:rsid w:val="00E76728"/>
    <w:rsid w:val="00E8336B"/>
    <w:rsid w:val="00E8391E"/>
    <w:rsid w:val="00E857BF"/>
    <w:rsid w:val="00E87E91"/>
    <w:rsid w:val="00E92C24"/>
    <w:rsid w:val="00E946D2"/>
    <w:rsid w:val="00E9700A"/>
    <w:rsid w:val="00E97E57"/>
    <w:rsid w:val="00EA3DC1"/>
    <w:rsid w:val="00EA4780"/>
    <w:rsid w:val="00EA5AC2"/>
    <w:rsid w:val="00EA656C"/>
    <w:rsid w:val="00EB1270"/>
    <w:rsid w:val="00EB3C3B"/>
    <w:rsid w:val="00EB3D45"/>
    <w:rsid w:val="00EB7BFB"/>
    <w:rsid w:val="00EC02F5"/>
    <w:rsid w:val="00EC255B"/>
    <w:rsid w:val="00EC5A2A"/>
    <w:rsid w:val="00ED1FF2"/>
    <w:rsid w:val="00ED2B90"/>
    <w:rsid w:val="00ED41EF"/>
    <w:rsid w:val="00ED4DDF"/>
    <w:rsid w:val="00ED4F76"/>
    <w:rsid w:val="00ED7436"/>
    <w:rsid w:val="00EF44A1"/>
    <w:rsid w:val="00F02519"/>
    <w:rsid w:val="00F06AFF"/>
    <w:rsid w:val="00F0755C"/>
    <w:rsid w:val="00F11597"/>
    <w:rsid w:val="00F11FC7"/>
    <w:rsid w:val="00F14C43"/>
    <w:rsid w:val="00F213D4"/>
    <w:rsid w:val="00F2235B"/>
    <w:rsid w:val="00F229B5"/>
    <w:rsid w:val="00F22BEE"/>
    <w:rsid w:val="00F25A75"/>
    <w:rsid w:val="00F26611"/>
    <w:rsid w:val="00F27192"/>
    <w:rsid w:val="00F36CF2"/>
    <w:rsid w:val="00F40D0E"/>
    <w:rsid w:val="00F43B10"/>
    <w:rsid w:val="00F518E6"/>
    <w:rsid w:val="00F520E9"/>
    <w:rsid w:val="00F52A97"/>
    <w:rsid w:val="00F53D75"/>
    <w:rsid w:val="00F575FA"/>
    <w:rsid w:val="00F5774D"/>
    <w:rsid w:val="00F57DCC"/>
    <w:rsid w:val="00F60AFE"/>
    <w:rsid w:val="00F60FB7"/>
    <w:rsid w:val="00F631CC"/>
    <w:rsid w:val="00F647DB"/>
    <w:rsid w:val="00F672E4"/>
    <w:rsid w:val="00F70286"/>
    <w:rsid w:val="00F72EF4"/>
    <w:rsid w:val="00F8090B"/>
    <w:rsid w:val="00F81511"/>
    <w:rsid w:val="00F824D7"/>
    <w:rsid w:val="00F824F6"/>
    <w:rsid w:val="00F83FE4"/>
    <w:rsid w:val="00F93333"/>
    <w:rsid w:val="00F9579A"/>
    <w:rsid w:val="00F957AC"/>
    <w:rsid w:val="00F96E3B"/>
    <w:rsid w:val="00FA07B3"/>
    <w:rsid w:val="00FB0B13"/>
    <w:rsid w:val="00FB1252"/>
    <w:rsid w:val="00FB16BF"/>
    <w:rsid w:val="00FB4005"/>
    <w:rsid w:val="00FB40F2"/>
    <w:rsid w:val="00FC0EC4"/>
    <w:rsid w:val="00FC2157"/>
    <w:rsid w:val="00FC4BC8"/>
    <w:rsid w:val="00FD5E7F"/>
    <w:rsid w:val="00FD67CE"/>
    <w:rsid w:val="00FD6B9A"/>
    <w:rsid w:val="00FE1161"/>
    <w:rsid w:val="00FE22FB"/>
    <w:rsid w:val="00FE5F0B"/>
    <w:rsid w:val="00FF06D2"/>
    <w:rsid w:val="00FF0B14"/>
    <w:rsid w:val="00FF1835"/>
    <w:rsid w:val="00FF2C8D"/>
    <w:rsid w:val="00FF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1634"/>
  <w15:chartTrackingRefBased/>
  <w15:docId w15:val="{B1483FDC-20A6-2740-856B-39525D912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9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9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26D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349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9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9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9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9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9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9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9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98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49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498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498D"/>
  </w:style>
  <w:style w:type="paragraph" w:styleId="Footer">
    <w:name w:val="footer"/>
    <w:basedOn w:val="Normal"/>
    <w:link w:val="FooterChar"/>
    <w:uiPriority w:val="99"/>
    <w:unhideWhenUsed/>
    <w:rsid w:val="00534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98D"/>
  </w:style>
  <w:style w:type="character" w:styleId="PageNumber">
    <w:name w:val="page number"/>
    <w:basedOn w:val="DefaultParagraphFont"/>
    <w:uiPriority w:val="99"/>
    <w:semiHidden/>
    <w:unhideWhenUsed/>
    <w:rsid w:val="0053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asahq.org/standards-and-practice-parameters/statement-on-asa-physical-status-classification-syste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9</Words>
  <Characters>6465</Characters>
  <Application>Microsoft Office Word</Application>
  <DocSecurity>0</DocSecurity>
  <Lines>12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ell, Zachary Andrew - (zaelwell)</dc:creator>
  <cp:keywords/>
  <dc:description/>
  <cp:lastModifiedBy>Elwell, Zachary Andrew - (zaelwell)</cp:lastModifiedBy>
  <cp:revision>2</cp:revision>
  <dcterms:created xsi:type="dcterms:W3CDTF">2026-04-10T03:37:00Z</dcterms:created>
  <dcterms:modified xsi:type="dcterms:W3CDTF">2026-04-10T03:37:00Z</dcterms:modified>
</cp:coreProperties>
</file>